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D6DDF" w14:textId="32A127D1" w:rsidR="008A26C8" w:rsidRPr="008A26C8" w:rsidRDefault="00A60F06" w:rsidP="008A26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15"/>
        </w:rPr>
      </w:pPr>
      <w:r>
        <w:rPr>
          <w:rFonts w:ascii="Times New Roman" w:hAnsi="Times New Roman" w:cs="Times New Roman"/>
          <w:b/>
          <w:bCs/>
          <w:sz w:val="24"/>
          <w:szCs w:val="15"/>
        </w:rPr>
        <w:t>S</w:t>
      </w:r>
      <w:r w:rsidRPr="00A60F06">
        <w:rPr>
          <w:rFonts w:ascii="Times New Roman" w:hAnsi="Times New Roman" w:cs="Times New Roman"/>
          <w:b/>
          <w:bCs/>
          <w:sz w:val="24"/>
          <w:szCs w:val="15"/>
        </w:rPr>
        <w:t>upplement</w:t>
      </w:r>
      <w:r w:rsidR="00D045A0">
        <w:rPr>
          <w:rFonts w:ascii="Times New Roman" w:hAnsi="Times New Roman" w:cs="Times New Roman"/>
          <w:b/>
          <w:bCs/>
          <w:sz w:val="24"/>
          <w:szCs w:val="15"/>
        </w:rPr>
        <w:t>ary</w:t>
      </w:r>
      <w:r>
        <w:rPr>
          <w:rFonts w:ascii="Times New Roman" w:hAnsi="Times New Roman" w:cs="Times New Roman"/>
          <w:b/>
          <w:bCs/>
          <w:sz w:val="24"/>
          <w:szCs w:val="15"/>
        </w:rPr>
        <w:t xml:space="preserve"> t</w:t>
      </w:r>
      <w:r w:rsidR="008A26C8" w:rsidRPr="008A26C8">
        <w:rPr>
          <w:rFonts w:ascii="Times New Roman" w:hAnsi="Times New Roman" w:cs="Times New Roman"/>
          <w:b/>
          <w:bCs/>
          <w:sz w:val="24"/>
          <w:szCs w:val="15"/>
        </w:rPr>
        <w:t xml:space="preserve">able 1: </w:t>
      </w:r>
      <w:r w:rsidR="00F26791" w:rsidRPr="00F26791">
        <w:rPr>
          <w:rFonts w:ascii="Times New Roman" w:hAnsi="Times New Roman" w:cs="Times New Roman"/>
          <w:b/>
          <w:bCs/>
          <w:sz w:val="24"/>
          <w:szCs w:val="15"/>
        </w:rPr>
        <w:t>Characteristics of the patients in the two groups.</w:t>
      </w:r>
    </w:p>
    <w:tbl>
      <w:tblPr>
        <w:tblStyle w:val="a7"/>
        <w:tblW w:w="893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410"/>
        <w:gridCol w:w="992"/>
        <w:gridCol w:w="567"/>
      </w:tblGrid>
      <w:tr w:rsidR="00DB76E3" w:rsidRPr="00DB76E3" w14:paraId="3C039919" w14:textId="77777777" w:rsidTr="006962DF"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27BCCE6B" w14:textId="77777777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147A083" w14:textId="77777777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hCG trigger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03E57991" w14:textId="77777777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Dual trigger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5755717" w14:textId="77777777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i/>
                <w:sz w:val="21"/>
                <w:szCs w:val="21"/>
              </w:rPr>
              <w:t xml:space="preserve">p </w:t>
            </w:r>
            <w:r w:rsidRPr="00DB76E3">
              <w:rPr>
                <w:rFonts w:eastAsia="Arial"/>
                <w:sz w:val="21"/>
                <w:szCs w:val="21"/>
              </w:rPr>
              <w:t>value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519AD5A9" w14:textId="77777777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N</w:t>
            </w:r>
          </w:p>
        </w:tc>
      </w:tr>
      <w:tr w:rsidR="00DB76E3" w:rsidRPr="00DB76E3" w14:paraId="5E4222E8" w14:textId="77777777" w:rsidTr="006962DF">
        <w:tc>
          <w:tcPr>
            <w:tcW w:w="269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11532B7" w14:textId="77777777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5478021" w14:textId="3B2C84F4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N=</w:t>
            </w:r>
            <w:r w:rsidR="00ED137E" w:rsidRPr="00DB76E3">
              <w:rPr>
                <w:rFonts w:eastAsia="Arial"/>
                <w:sz w:val="21"/>
                <w:szCs w:val="21"/>
              </w:rPr>
              <w:t>126</w:t>
            </w:r>
          </w:p>
        </w:tc>
        <w:tc>
          <w:tcPr>
            <w:tcW w:w="241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330B5053" w14:textId="07DBB1A1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N=</w:t>
            </w:r>
            <w:r w:rsidR="00ED137E" w:rsidRPr="00DB76E3">
              <w:rPr>
                <w:rFonts w:eastAsia="Arial"/>
                <w:sz w:val="21"/>
                <w:szCs w:val="21"/>
              </w:rPr>
              <w:t>126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4154DED" w14:textId="77777777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05B6BC4" w14:textId="77777777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DB76E3" w:rsidRPr="00DB76E3" w14:paraId="409086A8" w14:textId="77777777" w:rsidTr="006962DF">
        <w:tc>
          <w:tcPr>
            <w:tcW w:w="8931" w:type="dxa"/>
            <w:gridSpan w:val="5"/>
            <w:tcBorders>
              <w:bottom w:val="nil"/>
            </w:tcBorders>
            <w:shd w:val="clear" w:color="auto" w:fill="auto"/>
          </w:tcPr>
          <w:p w14:paraId="2A41FCEB" w14:textId="77777777" w:rsidR="008A26C8" w:rsidRPr="00DB76E3" w:rsidRDefault="008A26C8" w:rsidP="008A26C8">
            <w:pPr>
              <w:spacing w:line="360" w:lineRule="auto"/>
              <w:jc w:val="left"/>
              <w:rPr>
                <w:rFonts w:eastAsia="Arial"/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The baseline characteristics</w:t>
            </w:r>
          </w:p>
        </w:tc>
      </w:tr>
      <w:tr w:rsidR="00DB76E3" w:rsidRPr="00DB76E3" w14:paraId="659CBDEB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38AB938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Age (year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BF0592E" w14:textId="47D9EBED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37.</w:t>
            </w:r>
            <w:r w:rsidR="00ED137E" w:rsidRPr="00DB76E3">
              <w:rPr>
                <w:rFonts w:eastAsia="Arial"/>
                <w:sz w:val="21"/>
                <w:szCs w:val="21"/>
              </w:rPr>
              <w:t>2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5.</w:t>
            </w:r>
            <w:r w:rsidR="00ED137E" w:rsidRPr="00DB76E3">
              <w:rPr>
                <w:rFonts w:eastAsia="Arial"/>
                <w:sz w:val="21"/>
                <w:szCs w:val="21"/>
              </w:rPr>
              <w:t>0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E9A309F" w14:textId="42FBB41E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3</w:t>
            </w:r>
            <w:r w:rsidR="00ED137E" w:rsidRPr="00DB76E3">
              <w:rPr>
                <w:rFonts w:eastAsia="Arial"/>
                <w:sz w:val="21"/>
                <w:szCs w:val="21"/>
              </w:rPr>
              <w:t>8</w:t>
            </w:r>
            <w:r w:rsidRPr="00DB76E3">
              <w:rPr>
                <w:rFonts w:eastAsia="Arial"/>
                <w:sz w:val="21"/>
                <w:szCs w:val="21"/>
              </w:rPr>
              <w:t>.</w:t>
            </w:r>
            <w:r w:rsidR="00ED137E" w:rsidRPr="00DB76E3">
              <w:rPr>
                <w:rFonts w:eastAsia="Arial"/>
                <w:sz w:val="21"/>
                <w:szCs w:val="21"/>
              </w:rPr>
              <w:t>2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5.</w:t>
            </w:r>
            <w:r w:rsidR="00ED137E" w:rsidRPr="00DB76E3">
              <w:rPr>
                <w:rFonts w:eastAsia="Arial"/>
                <w:sz w:val="21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C4827CB" w14:textId="09F5DC0C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</w:t>
            </w:r>
            <w:r w:rsidR="00ED137E" w:rsidRPr="00DB76E3">
              <w:rPr>
                <w:rFonts w:eastAsia="Arial"/>
                <w:sz w:val="21"/>
                <w:szCs w:val="21"/>
              </w:rPr>
              <w:t>130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72B5D07" w14:textId="2740EE9A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52</w:t>
            </w:r>
          </w:p>
        </w:tc>
      </w:tr>
      <w:tr w:rsidR="00DB76E3" w:rsidRPr="00DB76E3" w14:paraId="624366C7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92EBB2F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BMI (kg/m</w:t>
            </w:r>
            <w:r w:rsidRPr="00DB76E3">
              <w:rPr>
                <w:bCs/>
                <w:sz w:val="21"/>
                <w:szCs w:val="21"/>
                <w:vertAlign w:val="superscript"/>
              </w:rPr>
              <w:t>2</w:t>
            </w:r>
            <w:r w:rsidRPr="00DB76E3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0CFD99C" w14:textId="7972EB95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</w:t>
            </w:r>
            <w:r w:rsidR="00ED137E" w:rsidRPr="00DB76E3">
              <w:rPr>
                <w:rFonts w:eastAsia="Arial"/>
                <w:sz w:val="21"/>
                <w:szCs w:val="21"/>
              </w:rPr>
              <w:t>2</w:t>
            </w:r>
            <w:r w:rsidRPr="00DB76E3">
              <w:rPr>
                <w:rFonts w:eastAsia="Arial"/>
                <w:sz w:val="21"/>
                <w:szCs w:val="21"/>
              </w:rPr>
              <w:t>.</w:t>
            </w:r>
            <w:r w:rsidR="00ED137E" w:rsidRPr="00DB76E3">
              <w:rPr>
                <w:rFonts w:eastAsia="Arial"/>
                <w:sz w:val="21"/>
                <w:szCs w:val="21"/>
              </w:rPr>
              <w:t>7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sz w:val="21"/>
                <w:szCs w:val="21"/>
              </w:rPr>
              <w:t xml:space="preserve">± </w:t>
            </w:r>
            <w:r w:rsidR="00ED137E" w:rsidRPr="00DB76E3">
              <w:rPr>
                <w:rFonts w:eastAsia="Arial"/>
                <w:sz w:val="21"/>
                <w:szCs w:val="21"/>
              </w:rPr>
              <w:t>2.7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0DBFFD9" w14:textId="3D7EBA9F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2.</w:t>
            </w:r>
            <w:r w:rsidR="00ED137E" w:rsidRPr="00DB76E3">
              <w:rPr>
                <w:rFonts w:eastAsia="Arial"/>
                <w:sz w:val="21"/>
                <w:szCs w:val="21"/>
              </w:rPr>
              <w:t>7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sz w:val="21"/>
                <w:szCs w:val="21"/>
              </w:rPr>
              <w:t xml:space="preserve">± </w:t>
            </w:r>
            <w:r w:rsidR="00ED137E" w:rsidRPr="00DB76E3">
              <w:rPr>
                <w:rFonts w:eastAsia="Arial"/>
                <w:sz w:val="21"/>
                <w:szCs w:val="21"/>
              </w:rPr>
              <w:t>2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F3214A" w14:textId="4655AAC0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</w:t>
            </w:r>
            <w:r w:rsidR="00ED137E" w:rsidRPr="00DB76E3">
              <w:rPr>
                <w:rFonts w:eastAsia="Arial"/>
                <w:sz w:val="21"/>
                <w:szCs w:val="21"/>
              </w:rPr>
              <w:t>952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450FE94" w14:textId="4AADE26F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52</w:t>
            </w:r>
          </w:p>
        </w:tc>
      </w:tr>
      <w:tr w:rsidR="00DB76E3" w:rsidRPr="00DB76E3" w14:paraId="1C9D0330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ECAD99A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FSH (IU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70AC5B5" w14:textId="7C2A43EF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9.7</w:t>
            </w:r>
            <w:r w:rsidR="008A26C8" w:rsidRPr="00DB76E3">
              <w:rPr>
                <w:rFonts w:eastAsia="Arial"/>
                <w:sz w:val="21"/>
                <w:szCs w:val="21"/>
              </w:rPr>
              <w:t xml:space="preserve"> </w:t>
            </w:r>
            <w:r w:rsidR="008A26C8"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3.6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34F85A6" w14:textId="1AADCDBA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9.7</w:t>
            </w:r>
            <w:r w:rsidR="008A26C8" w:rsidRPr="00DB76E3">
              <w:rPr>
                <w:rFonts w:eastAsia="Arial"/>
                <w:sz w:val="21"/>
                <w:szCs w:val="21"/>
              </w:rPr>
              <w:t xml:space="preserve"> </w:t>
            </w:r>
            <w:r w:rsidR="008A26C8"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3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CC7036D" w14:textId="3A76685E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939</w:t>
            </w:r>
            <w:r w:rsidR="008A26C8"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9DB496E" w14:textId="3D1D15E7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52</w:t>
            </w:r>
          </w:p>
        </w:tc>
      </w:tr>
      <w:tr w:rsidR="00DB76E3" w:rsidRPr="00DB76E3" w14:paraId="161C8985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E901670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E2 (pmol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8B9A3E7" w14:textId="55FA30D4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09.7</w:t>
            </w:r>
            <w:r w:rsidR="008A26C8" w:rsidRPr="00DB76E3">
              <w:rPr>
                <w:rFonts w:eastAsia="Arial"/>
                <w:sz w:val="21"/>
                <w:szCs w:val="21"/>
              </w:rPr>
              <w:t xml:space="preserve"> </w:t>
            </w:r>
            <w:r w:rsidR="008A26C8"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120.3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4D186E5" w14:textId="531C729D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168.2</w:t>
            </w:r>
            <w:r w:rsidR="008A26C8" w:rsidRPr="00DB76E3">
              <w:rPr>
                <w:rFonts w:eastAsia="Arial"/>
                <w:sz w:val="21"/>
                <w:szCs w:val="21"/>
              </w:rPr>
              <w:t xml:space="preserve"> </w:t>
            </w:r>
            <w:r w:rsidR="008A26C8"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88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530DEF4" w14:textId="680FF47B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</w:t>
            </w:r>
            <w:r w:rsidR="00ED137E" w:rsidRPr="00DB76E3">
              <w:rPr>
                <w:rFonts w:eastAsia="Arial"/>
                <w:sz w:val="21"/>
                <w:szCs w:val="21"/>
              </w:rPr>
              <w:t>002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EE5EF5D" w14:textId="30FA808F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52</w:t>
            </w:r>
          </w:p>
        </w:tc>
      </w:tr>
      <w:tr w:rsidR="00DB76E3" w:rsidRPr="00DB76E3" w14:paraId="479E3652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FD478C6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P (nmol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52A2C60" w14:textId="7B3772D8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sz w:val="21"/>
                <w:szCs w:val="21"/>
              </w:rPr>
              <w:t>1.12 ± 0.53</w:t>
            </w:r>
            <w:r w:rsidR="008A26C8" w:rsidRPr="00DB76E3">
              <w:rPr>
                <w:rFonts w:eastAsia="Arial"/>
                <w:sz w:val="21"/>
                <w:szCs w:val="21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DF56704" w14:textId="5B8C5595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sz w:val="21"/>
                <w:szCs w:val="21"/>
              </w:rPr>
              <w:t>1.16 ± 0.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A7E064D" w14:textId="61C09AAA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</w:t>
            </w:r>
            <w:r w:rsidR="00ED137E" w:rsidRPr="00DB76E3">
              <w:rPr>
                <w:sz w:val="21"/>
                <w:szCs w:val="21"/>
              </w:rPr>
              <w:t>648</w:t>
            </w:r>
            <w:r w:rsidR="00ED137E"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FC4AFEF" w14:textId="55690DC8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41</w:t>
            </w:r>
          </w:p>
        </w:tc>
      </w:tr>
      <w:tr w:rsidR="00DB76E3" w:rsidRPr="00DB76E3" w14:paraId="21796AED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B96C11B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PRL (ng/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17AF012" w14:textId="3DBB24EF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1</w:t>
            </w:r>
            <w:r w:rsidR="00ED137E" w:rsidRPr="00DB76E3">
              <w:rPr>
                <w:rFonts w:eastAsia="Arial"/>
                <w:sz w:val="21"/>
                <w:szCs w:val="21"/>
              </w:rPr>
              <w:t>1</w:t>
            </w:r>
            <w:r w:rsidRPr="00DB76E3">
              <w:rPr>
                <w:rFonts w:eastAsia="Arial"/>
                <w:sz w:val="21"/>
                <w:szCs w:val="21"/>
              </w:rPr>
              <w:t>.</w:t>
            </w:r>
            <w:r w:rsidR="00ED137E" w:rsidRPr="00DB76E3">
              <w:rPr>
                <w:rFonts w:eastAsia="Arial"/>
                <w:sz w:val="21"/>
                <w:szCs w:val="21"/>
              </w:rPr>
              <w:t>8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sz w:val="21"/>
                <w:szCs w:val="21"/>
              </w:rPr>
              <w:t xml:space="preserve">± </w:t>
            </w:r>
            <w:r w:rsidR="00ED137E" w:rsidRPr="00DB76E3">
              <w:rPr>
                <w:rFonts w:eastAsia="Arial"/>
                <w:sz w:val="21"/>
                <w:szCs w:val="21"/>
              </w:rPr>
              <w:t>6.7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4588C0C" w14:textId="09A8BEB5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12.</w:t>
            </w:r>
            <w:r w:rsidR="00ED137E" w:rsidRPr="00DB76E3">
              <w:rPr>
                <w:rFonts w:eastAsia="Arial"/>
                <w:sz w:val="21"/>
                <w:szCs w:val="21"/>
              </w:rPr>
              <w:t>3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6.</w:t>
            </w:r>
            <w:r w:rsidR="00ED137E" w:rsidRPr="00DB76E3">
              <w:rPr>
                <w:rFonts w:eastAsia="Arial"/>
                <w:sz w:val="21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4019A54" w14:textId="6432191B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</w:t>
            </w:r>
            <w:r w:rsidR="00ED137E" w:rsidRPr="00DB76E3">
              <w:rPr>
                <w:rFonts w:eastAsia="Arial"/>
                <w:sz w:val="21"/>
                <w:szCs w:val="21"/>
              </w:rPr>
              <w:t>548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C8A5205" w14:textId="7C0D7C1F" w:rsidR="008A26C8" w:rsidRPr="00DB76E3" w:rsidRDefault="00ED137E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23</w:t>
            </w:r>
          </w:p>
        </w:tc>
      </w:tr>
      <w:tr w:rsidR="00DB76E3" w:rsidRPr="00DB76E3" w14:paraId="5ACB12A2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A07C928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bCs/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LH (IU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7BCF32D" w14:textId="111965EA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sz w:val="21"/>
                <w:szCs w:val="21"/>
              </w:rPr>
              <w:t>3.</w:t>
            </w:r>
            <w:r w:rsidR="000B6DEB" w:rsidRPr="00DB76E3">
              <w:rPr>
                <w:sz w:val="21"/>
                <w:szCs w:val="21"/>
              </w:rPr>
              <w:t>40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="005515BA" w:rsidRPr="00DB76E3">
              <w:rPr>
                <w:sz w:val="21"/>
                <w:szCs w:val="21"/>
              </w:rPr>
              <w:t>(</w:t>
            </w:r>
            <w:r w:rsidR="000B6DEB" w:rsidRPr="00DB76E3">
              <w:rPr>
                <w:sz w:val="21"/>
                <w:szCs w:val="21"/>
              </w:rPr>
              <w:t>2.32</w:t>
            </w:r>
            <w:r w:rsidRPr="00DB76E3">
              <w:rPr>
                <w:sz w:val="21"/>
                <w:szCs w:val="21"/>
              </w:rPr>
              <w:t xml:space="preserve">, </w:t>
            </w:r>
            <w:r w:rsidR="000B6DEB" w:rsidRPr="00DB76E3">
              <w:rPr>
                <w:sz w:val="21"/>
                <w:szCs w:val="21"/>
              </w:rPr>
              <w:t>4.62</w:t>
            </w:r>
            <w:r w:rsidR="005515BA" w:rsidRPr="00DB76E3"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6C9D18D" w14:textId="746F790A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3.</w:t>
            </w:r>
            <w:r w:rsidR="000B6DEB" w:rsidRPr="00DB76E3">
              <w:rPr>
                <w:rFonts w:eastAsia="Arial"/>
                <w:sz w:val="21"/>
                <w:szCs w:val="21"/>
              </w:rPr>
              <w:t>28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="005515BA" w:rsidRPr="00DB76E3">
              <w:rPr>
                <w:sz w:val="21"/>
                <w:szCs w:val="21"/>
              </w:rPr>
              <w:t>(</w:t>
            </w:r>
            <w:r w:rsidRPr="00DB76E3">
              <w:rPr>
                <w:sz w:val="21"/>
                <w:szCs w:val="21"/>
              </w:rPr>
              <w:t>2.</w:t>
            </w:r>
            <w:r w:rsidR="000B6DEB" w:rsidRPr="00DB76E3">
              <w:rPr>
                <w:sz w:val="21"/>
                <w:szCs w:val="21"/>
              </w:rPr>
              <w:t>20</w:t>
            </w:r>
            <w:r w:rsidRPr="00DB76E3">
              <w:rPr>
                <w:sz w:val="21"/>
                <w:szCs w:val="21"/>
              </w:rPr>
              <w:t xml:space="preserve">, </w:t>
            </w:r>
            <w:r w:rsidR="000B6DEB" w:rsidRPr="00DB76E3">
              <w:rPr>
                <w:sz w:val="21"/>
                <w:szCs w:val="21"/>
              </w:rPr>
              <w:t>4.86</w:t>
            </w:r>
            <w:r w:rsidR="005515BA" w:rsidRPr="00DB76E3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78DDA5" w14:textId="6160FDCB" w:rsidR="008A26C8" w:rsidRPr="00DB76E3" w:rsidRDefault="000B6DEB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857</w:t>
            </w:r>
            <w:r w:rsidR="008A26C8" w:rsidRPr="00DB76E3">
              <w:rPr>
                <w:rFonts w:eastAsia="Arial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2DBF176" w14:textId="7BBBDCC9" w:rsidR="008A26C8" w:rsidRPr="00DB76E3" w:rsidRDefault="000B6DEB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52</w:t>
            </w:r>
          </w:p>
        </w:tc>
      </w:tr>
      <w:tr w:rsidR="00DB76E3" w:rsidRPr="00DB76E3" w14:paraId="580170AA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B96B7BB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bCs/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T (nmol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0134379" w14:textId="7F4C2D2F" w:rsidR="008A26C8" w:rsidRPr="00DB76E3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 xml:space="preserve">0.69 </w:t>
            </w:r>
            <w:r w:rsidR="005515BA" w:rsidRPr="00DB76E3">
              <w:rPr>
                <w:rFonts w:eastAsia="Arial"/>
                <w:sz w:val="21"/>
                <w:szCs w:val="21"/>
              </w:rPr>
              <w:t>(</w:t>
            </w:r>
            <w:r w:rsidRPr="00DB76E3">
              <w:rPr>
                <w:rFonts w:eastAsia="Arial"/>
                <w:sz w:val="21"/>
                <w:szCs w:val="21"/>
              </w:rPr>
              <w:t>0.69, 0.</w:t>
            </w:r>
            <w:r w:rsidR="000B6DEB" w:rsidRPr="00DB76E3">
              <w:rPr>
                <w:rFonts w:eastAsia="Arial"/>
                <w:sz w:val="21"/>
                <w:szCs w:val="21"/>
              </w:rPr>
              <w:t>75</w:t>
            </w:r>
            <w:r w:rsidR="005515BA" w:rsidRPr="00DB76E3">
              <w:rPr>
                <w:rFonts w:eastAsia="Arial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E1037D3" w14:textId="1A5EBD2B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 xml:space="preserve">0.69 </w:t>
            </w:r>
            <w:r w:rsidR="005515BA" w:rsidRPr="00DB76E3">
              <w:rPr>
                <w:rFonts w:eastAsia="Arial"/>
                <w:sz w:val="21"/>
                <w:szCs w:val="21"/>
              </w:rPr>
              <w:t>(</w:t>
            </w:r>
            <w:r w:rsidRPr="00DB76E3">
              <w:rPr>
                <w:rFonts w:eastAsia="Arial"/>
                <w:sz w:val="21"/>
                <w:szCs w:val="21"/>
              </w:rPr>
              <w:t>0.69,</w:t>
            </w:r>
            <w:r w:rsidR="00495755"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rFonts w:eastAsia="Arial"/>
                <w:sz w:val="21"/>
                <w:szCs w:val="21"/>
              </w:rPr>
              <w:t>0.69</w:t>
            </w:r>
            <w:r w:rsidR="005515BA" w:rsidRPr="00DB76E3">
              <w:rPr>
                <w:rFonts w:eastAsia="Arial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F3A5C56" w14:textId="08B2996B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</w:t>
            </w:r>
            <w:r w:rsidR="000B6DEB" w:rsidRPr="00DB76E3">
              <w:rPr>
                <w:rFonts w:eastAsia="Arial"/>
                <w:sz w:val="21"/>
                <w:szCs w:val="21"/>
              </w:rPr>
              <w:t>361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CF54269" w14:textId="44777C5C" w:rsidR="008A26C8" w:rsidRPr="00DB76E3" w:rsidRDefault="000B6DEB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05</w:t>
            </w:r>
          </w:p>
        </w:tc>
      </w:tr>
      <w:tr w:rsidR="00DB76E3" w:rsidRPr="00DB76E3" w14:paraId="2F01174B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A4BFE47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bCs/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A (nmol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066BF6F" w14:textId="17CD36B3" w:rsidR="008A26C8" w:rsidRPr="00DB76E3" w:rsidRDefault="005A026A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4.8</w:t>
            </w:r>
            <w:r w:rsidR="008A26C8"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3.6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0CAF6C4" w14:textId="6230A534" w:rsidR="008A26C8" w:rsidRPr="00DB76E3" w:rsidRDefault="005A026A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 xml:space="preserve">5.1 </w:t>
            </w:r>
            <w:r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2.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5699731" w14:textId="2B903D82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</w:t>
            </w:r>
            <w:r w:rsidR="005A026A" w:rsidRPr="00DB76E3">
              <w:rPr>
                <w:rFonts w:eastAsia="Arial"/>
                <w:sz w:val="21"/>
                <w:szCs w:val="21"/>
              </w:rPr>
              <w:t>541</w:t>
            </w:r>
            <w:r w:rsidR="005A026A"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EDA1269" w14:textId="2A3D58B3" w:rsidR="008A26C8" w:rsidRPr="00DB76E3" w:rsidRDefault="005A026A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177</w:t>
            </w:r>
          </w:p>
        </w:tc>
      </w:tr>
      <w:tr w:rsidR="00DB76E3" w:rsidRPr="00DB76E3" w14:paraId="5570D5F0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7E76738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bCs/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AMH (ng/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36FBA6A" w14:textId="1388E54B" w:rsidR="008A26C8" w:rsidRPr="00DB76E3" w:rsidRDefault="005A026A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 xml:space="preserve">0.5 </w:t>
            </w:r>
            <w:r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0.3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04F6400" w14:textId="0FD8AC0A" w:rsidR="008A26C8" w:rsidRPr="00DB76E3" w:rsidRDefault="005A026A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 xml:space="preserve">0.5 </w:t>
            </w:r>
            <w:r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0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BC38A2" w14:textId="0CF298F2" w:rsidR="008A26C8" w:rsidRPr="00DB76E3" w:rsidRDefault="005A026A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499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FD55028" w14:textId="77777777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717</w:t>
            </w:r>
          </w:p>
        </w:tc>
      </w:tr>
      <w:tr w:rsidR="00DB76E3" w:rsidRPr="00DB76E3" w14:paraId="68114386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4CC35FF" w14:textId="77777777" w:rsidR="008A26C8" w:rsidRPr="00DB76E3" w:rsidRDefault="008A26C8" w:rsidP="008A26C8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DB76E3">
              <w:rPr>
                <w:rFonts w:eastAsia="Arial"/>
                <w:bCs/>
                <w:sz w:val="21"/>
                <w:szCs w:val="21"/>
              </w:rPr>
              <w:t>Dosage of Gn (IU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940615D" w14:textId="3861233B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17</w:t>
            </w:r>
            <w:r w:rsidR="001F5E1D" w:rsidRPr="00DB76E3">
              <w:rPr>
                <w:rFonts w:eastAsia="Arial"/>
                <w:sz w:val="21"/>
                <w:szCs w:val="21"/>
              </w:rPr>
              <w:t>79.4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sz w:val="21"/>
                <w:szCs w:val="21"/>
              </w:rPr>
              <w:t xml:space="preserve">± </w:t>
            </w:r>
            <w:r w:rsidR="001F5E1D" w:rsidRPr="00DB76E3">
              <w:rPr>
                <w:rFonts w:eastAsia="Arial"/>
                <w:sz w:val="21"/>
                <w:szCs w:val="21"/>
              </w:rPr>
              <w:t>696.3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5E3EB94" w14:textId="7F914892" w:rsidR="008A26C8" w:rsidRPr="00DB76E3" w:rsidRDefault="001F5E1D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1772.8</w:t>
            </w:r>
            <w:r w:rsidR="008A26C8" w:rsidRPr="00DB76E3">
              <w:rPr>
                <w:rFonts w:eastAsia="Arial"/>
                <w:sz w:val="21"/>
                <w:szCs w:val="21"/>
              </w:rPr>
              <w:t xml:space="preserve"> </w:t>
            </w:r>
            <w:r w:rsidR="008A26C8"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693.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D1487D" w14:textId="19773104" w:rsidR="008A26C8" w:rsidRPr="00DB76E3" w:rsidRDefault="001F5E1D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940</w:t>
            </w:r>
            <w:r w:rsidR="008A26C8"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ED68DF8" w14:textId="5F5B0F55" w:rsidR="008A26C8" w:rsidRPr="00DB76E3" w:rsidRDefault="001F5E1D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52</w:t>
            </w:r>
          </w:p>
        </w:tc>
      </w:tr>
      <w:tr w:rsidR="00DB76E3" w:rsidRPr="00DB76E3" w14:paraId="459D8961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958631D" w14:textId="77777777" w:rsidR="008A26C8" w:rsidRPr="00DB76E3" w:rsidRDefault="008A26C8" w:rsidP="008A26C8">
            <w:pPr>
              <w:spacing w:line="360" w:lineRule="auto"/>
              <w:jc w:val="left"/>
              <w:rPr>
                <w:rFonts w:eastAsia="Arial"/>
                <w:bCs/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Duration of stimulation (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EDF3DE7" w14:textId="0A68E672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11.</w:t>
            </w:r>
            <w:r w:rsidR="002E35FF" w:rsidRPr="00DB76E3">
              <w:rPr>
                <w:rFonts w:eastAsia="Arial"/>
                <w:sz w:val="21"/>
                <w:szCs w:val="21"/>
              </w:rPr>
              <w:t>8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2.</w:t>
            </w:r>
            <w:r w:rsidR="002E35FF" w:rsidRPr="00DB76E3">
              <w:rPr>
                <w:rFonts w:eastAsia="Arial"/>
                <w:sz w:val="21"/>
                <w:szCs w:val="21"/>
              </w:rPr>
              <w:t>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556B62F" w14:textId="0BAC48EF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11.</w:t>
            </w:r>
            <w:r w:rsidR="002E35FF" w:rsidRPr="00DB76E3">
              <w:rPr>
                <w:rFonts w:eastAsia="Arial"/>
                <w:sz w:val="21"/>
                <w:szCs w:val="21"/>
              </w:rPr>
              <w:t>4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2.1</w:t>
            </w:r>
            <w:r w:rsidR="002E35FF" w:rsidRPr="00DB76E3">
              <w:rPr>
                <w:rFonts w:eastAsia="Arial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981F29" w14:textId="45BCF9C4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</w:t>
            </w:r>
            <w:r w:rsidR="002E35FF" w:rsidRPr="00DB76E3">
              <w:rPr>
                <w:rFonts w:eastAsia="Arial"/>
                <w:sz w:val="21"/>
                <w:szCs w:val="21"/>
              </w:rPr>
              <w:t>203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8F04BEC" w14:textId="637707A3" w:rsidR="008A26C8" w:rsidRPr="00DB76E3" w:rsidRDefault="002E35FF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48</w:t>
            </w:r>
          </w:p>
        </w:tc>
      </w:tr>
      <w:tr w:rsidR="00DB76E3" w:rsidRPr="00DB76E3" w14:paraId="34B7FFD9" w14:textId="77777777" w:rsidTr="006962DF">
        <w:tc>
          <w:tcPr>
            <w:tcW w:w="893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47AC369D" w14:textId="77777777" w:rsidR="008A26C8" w:rsidRPr="00DB76E3" w:rsidRDefault="008A26C8" w:rsidP="008A26C8">
            <w:pPr>
              <w:spacing w:line="360" w:lineRule="auto"/>
              <w:jc w:val="left"/>
              <w:rPr>
                <w:rFonts w:eastAsia="Arial"/>
                <w:sz w:val="21"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Hormone levels on trigger day</w:t>
            </w:r>
          </w:p>
        </w:tc>
      </w:tr>
      <w:tr w:rsidR="00DB76E3" w:rsidRPr="00DB76E3" w14:paraId="7B4EAE20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1DF075E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bCs/>
                <w:sz w:val="21"/>
                <w:szCs w:val="21"/>
              </w:rPr>
            </w:pPr>
            <w:r w:rsidRPr="00DB76E3">
              <w:rPr>
                <w:rFonts w:eastAsia="Arial"/>
                <w:bCs/>
                <w:sz w:val="21"/>
                <w:szCs w:val="21"/>
              </w:rPr>
              <w:t>LH (IU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42A6B54" w14:textId="060E3BCD" w:rsidR="008A26C8" w:rsidRPr="00DB76E3" w:rsidRDefault="00F91BA1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3.95</w:t>
            </w:r>
            <w:r w:rsidR="008A26C8" w:rsidRPr="00DB76E3">
              <w:rPr>
                <w:rFonts w:eastAsia="Arial"/>
                <w:sz w:val="21"/>
                <w:szCs w:val="21"/>
              </w:rPr>
              <w:t xml:space="preserve"> </w:t>
            </w:r>
            <w:r w:rsidR="005515BA" w:rsidRPr="00DB76E3">
              <w:rPr>
                <w:rFonts w:eastAsia="Arial"/>
                <w:sz w:val="21"/>
                <w:szCs w:val="21"/>
              </w:rPr>
              <w:t>(</w:t>
            </w:r>
            <w:r w:rsidR="008A26C8" w:rsidRPr="00DB76E3">
              <w:rPr>
                <w:rFonts w:eastAsia="Arial"/>
                <w:sz w:val="21"/>
                <w:szCs w:val="21"/>
              </w:rPr>
              <w:t>2.</w:t>
            </w:r>
            <w:r w:rsidRPr="00DB76E3">
              <w:rPr>
                <w:rFonts w:eastAsia="Arial"/>
                <w:sz w:val="21"/>
                <w:szCs w:val="21"/>
              </w:rPr>
              <w:t>04</w:t>
            </w:r>
            <w:r w:rsidR="008A26C8" w:rsidRPr="00DB76E3">
              <w:rPr>
                <w:rFonts w:eastAsia="Arial"/>
                <w:sz w:val="21"/>
                <w:szCs w:val="21"/>
              </w:rPr>
              <w:t>, 7.44</w:t>
            </w:r>
            <w:r w:rsidR="005515BA" w:rsidRPr="00DB76E3">
              <w:rPr>
                <w:rFonts w:eastAsia="Arial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A64489C" w14:textId="7158C931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3.0</w:t>
            </w:r>
            <w:r w:rsidR="00F91BA1" w:rsidRPr="00DB76E3">
              <w:rPr>
                <w:rFonts w:eastAsia="Arial"/>
                <w:sz w:val="21"/>
                <w:szCs w:val="21"/>
              </w:rPr>
              <w:t>5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="005515BA" w:rsidRPr="00DB76E3">
              <w:rPr>
                <w:rFonts w:eastAsia="Arial"/>
                <w:sz w:val="21"/>
                <w:szCs w:val="21"/>
              </w:rPr>
              <w:t>(</w:t>
            </w:r>
            <w:r w:rsidRPr="00DB76E3">
              <w:rPr>
                <w:rFonts w:eastAsia="Arial"/>
                <w:sz w:val="21"/>
                <w:szCs w:val="21"/>
              </w:rPr>
              <w:t>1.8</w:t>
            </w:r>
            <w:r w:rsidR="00F91BA1" w:rsidRPr="00DB76E3">
              <w:rPr>
                <w:rFonts w:eastAsia="Arial"/>
                <w:sz w:val="21"/>
                <w:szCs w:val="21"/>
              </w:rPr>
              <w:t>0</w:t>
            </w:r>
            <w:r w:rsidRPr="00DB76E3">
              <w:rPr>
                <w:rFonts w:eastAsia="Arial"/>
                <w:sz w:val="21"/>
                <w:szCs w:val="21"/>
              </w:rPr>
              <w:t>, 6.</w:t>
            </w:r>
            <w:r w:rsidR="00F91BA1" w:rsidRPr="00DB76E3">
              <w:rPr>
                <w:rFonts w:eastAsia="Arial"/>
                <w:sz w:val="21"/>
                <w:szCs w:val="21"/>
              </w:rPr>
              <w:t>1</w:t>
            </w:r>
            <w:r w:rsidRPr="00DB76E3">
              <w:rPr>
                <w:rFonts w:eastAsia="Arial"/>
                <w:sz w:val="21"/>
                <w:szCs w:val="21"/>
              </w:rPr>
              <w:t>6</w:t>
            </w:r>
            <w:r w:rsidR="005515BA" w:rsidRPr="00DB76E3">
              <w:rPr>
                <w:rFonts w:eastAsia="Arial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42735E" w14:textId="15951436" w:rsidR="008A26C8" w:rsidRPr="00DB76E3" w:rsidRDefault="00F91BA1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025</w:t>
            </w:r>
            <w:r w:rsidR="008A26C8" w:rsidRPr="00DB76E3">
              <w:rPr>
                <w:rFonts w:eastAsia="Arial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450D02B" w14:textId="657E210A" w:rsidR="008A26C8" w:rsidRPr="00DB76E3" w:rsidRDefault="00F91BA1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48</w:t>
            </w:r>
          </w:p>
        </w:tc>
      </w:tr>
      <w:tr w:rsidR="00DB76E3" w:rsidRPr="00DB76E3" w14:paraId="7BBDF08F" w14:textId="77777777" w:rsidTr="006962DF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47AFDC9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rFonts w:eastAsia="Arial"/>
                <w:bCs/>
                <w:sz w:val="21"/>
                <w:szCs w:val="21"/>
              </w:rPr>
            </w:pPr>
            <w:r w:rsidRPr="00DB76E3">
              <w:rPr>
                <w:rFonts w:eastAsia="Arial"/>
                <w:bCs/>
                <w:sz w:val="21"/>
                <w:szCs w:val="21"/>
              </w:rPr>
              <w:t>E2 (pmol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D66BABF" w14:textId="7C5BBFAA" w:rsidR="008A26C8" w:rsidRPr="00DB76E3" w:rsidRDefault="00001E0B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 xml:space="preserve">2374.9 </w:t>
            </w:r>
            <w:r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1755.6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9170A19" w14:textId="7B6C4E7A" w:rsidR="008A26C8" w:rsidRPr="00DB76E3" w:rsidRDefault="00001E0B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219.2</w:t>
            </w:r>
            <w:r w:rsidR="008A26C8" w:rsidRPr="00DB76E3">
              <w:rPr>
                <w:rFonts w:eastAsia="Arial"/>
                <w:sz w:val="21"/>
                <w:szCs w:val="21"/>
              </w:rPr>
              <w:t xml:space="preserve"> </w:t>
            </w:r>
            <w:r w:rsidRPr="00DB76E3">
              <w:rPr>
                <w:sz w:val="21"/>
                <w:szCs w:val="21"/>
              </w:rPr>
              <w:t xml:space="preserve">± </w:t>
            </w:r>
            <w:r w:rsidRPr="00DB76E3">
              <w:rPr>
                <w:rFonts w:eastAsia="Arial"/>
                <w:sz w:val="21"/>
                <w:szCs w:val="21"/>
              </w:rPr>
              <w:t>1859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3EB63B0" w14:textId="3039EEDD" w:rsidR="008A26C8" w:rsidRPr="00DB76E3" w:rsidRDefault="00001E0B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498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85BFB20" w14:textId="3A78893E" w:rsidR="008A26C8" w:rsidRPr="00DB76E3" w:rsidRDefault="00001E0B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48</w:t>
            </w:r>
          </w:p>
        </w:tc>
      </w:tr>
      <w:tr w:rsidR="00DB76E3" w:rsidRPr="00DB76E3" w14:paraId="16A62ED8" w14:textId="77777777" w:rsidTr="00B90CC0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0C29A8E" w14:textId="77777777" w:rsidR="008A26C8" w:rsidRPr="00DB76E3" w:rsidRDefault="008A26C8" w:rsidP="006962DF">
            <w:pPr>
              <w:spacing w:line="360" w:lineRule="auto"/>
              <w:ind w:firstLineChars="100" w:firstLine="210"/>
              <w:jc w:val="left"/>
              <w:rPr>
                <w:rFonts w:eastAsia="Arial"/>
                <w:bCs/>
                <w:sz w:val="21"/>
                <w:szCs w:val="21"/>
              </w:rPr>
            </w:pPr>
            <w:r w:rsidRPr="00DB76E3">
              <w:rPr>
                <w:rFonts w:eastAsia="Arial"/>
                <w:bCs/>
                <w:sz w:val="21"/>
                <w:szCs w:val="21"/>
              </w:rPr>
              <w:t>P (nmol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4B01620" w14:textId="780BAD72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1.</w:t>
            </w:r>
            <w:r w:rsidR="00F91BA1" w:rsidRPr="00DB76E3">
              <w:rPr>
                <w:rFonts w:eastAsia="Arial"/>
                <w:sz w:val="21"/>
                <w:szCs w:val="21"/>
              </w:rPr>
              <w:t>51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="005515BA" w:rsidRPr="00DB76E3">
              <w:rPr>
                <w:rFonts w:eastAsia="Arial"/>
                <w:sz w:val="21"/>
                <w:szCs w:val="21"/>
              </w:rPr>
              <w:t>(</w:t>
            </w:r>
            <w:r w:rsidRPr="00DB76E3">
              <w:rPr>
                <w:rFonts w:eastAsia="Arial"/>
                <w:sz w:val="21"/>
                <w:szCs w:val="21"/>
              </w:rPr>
              <w:t>1.</w:t>
            </w:r>
            <w:r w:rsidR="00F91BA1" w:rsidRPr="00DB76E3">
              <w:rPr>
                <w:rFonts w:eastAsia="Arial"/>
                <w:sz w:val="21"/>
                <w:szCs w:val="21"/>
              </w:rPr>
              <w:t>12</w:t>
            </w:r>
            <w:r w:rsidRPr="00DB76E3">
              <w:rPr>
                <w:rFonts w:eastAsia="Arial"/>
                <w:sz w:val="21"/>
                <w:szCs w:val="21"/>
              </w:rPr>
              <w:t>, 2.</w:t>
            </w:r>
            <w:r w:rsidR="00F91BA1" w:rsidRPr="00DB76E3">
              <w:rPr>
                <w:rFonts w:eastAsia="Arial"/>
                <w:sz w:val="21"/>
                <w:szCs w:val="21"/>
              </w:rPr>
              <w:t>23</w:t>
            </w:r>
            <w:r w:rsidR="005515BA" w:rsidRPr="00DB76E3">
              <w:rPr>
                <w:rFonts w:eastAsia="Arial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24D899C" w14:textId="7F020A7F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1.</w:t>
            </w:r>
            <w:r w:rsidR="00F91BA1" w:rsidRPr="00DB76E3">
              <w:rPr>
                <w:rFonts w:eastAsia="Arial"/>
                <w:sz w:val="21"/>
                <w:szCs w:val="21"/>
              </w:rPr>
              <w:t>45</w:t>
            </w:r>
            <w:r w:rsidRPr="00DB76E3">
              <w:rPr>
                <w:rFonts w:eastAsia="Arial"/>
                <w:sz w:val="21"/>
                <w:szCs w:val="21"/>
              </w:rPr>
              <w:t xml:space="preserve"> </w:t>
            </w:r>
            <w:r w:rsidR="005515BA" w:rsidRPr="00DB76E3">
              <w:rPr>
                <w:rFonts w:eastAsia="Arial"/>
                <w:sz w:val="21"/>
                <w:szCs w:val="21"/>
              </w:rPr>
              <w:t>(</w:t>
            </w:r>
            <w:r w:rsidR="00F91BA1" w:rsidRPr="00DB76E3">
              <w:rPr>
                <w:rFonts w:eastAsia="Arial"/>
                <w:sz w:val="21"/>
                <w:szCs w:val="21"/>
              </w:rPr>
              <w:t>0.88</w:t>
            </w:r>
            <w:r w:rsidRPr="00DB76E3">
              <w:rPr>
                <w:rFonts w:eastAsia="Arial"/>
                <w:sz w:val="21"/>
                <w:szCs w:val="21"/>
              </w:rPr>
              <w:t>, 2.</w:t>
            </w:r>
            <w:r w:rsidR="00F91BA1" w:rsidRPr="00DB76E3">
              <w:rPr>
                <w:rFonts w:eastAsia="Arial"/>
                <w:sz w:val="21"/>
                <w:szCs w:val="21"/>
              </w:rPr>
              <w:t>44</w:t>
            </w:r>
            <w:r w:rsidR="005515BA" w:rsidRPr="00DB76E3">
              <w:rPr>
                <w:rFonts w:eastAsia="Arial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3A52A86" w14:textId="47A0C37D" w:rsidR="008A26C8" w:rsidRPr="00DB76E3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0.</w:t>
            </w:r>
            <w:r w:rsidR="00F91BA1" w:rsidRPr="00DB76E3">
              <w:rPr>
                <w:rFonts w:eastAsia="Arial"/>
                <w:sz w:val="21"/>
                <w:szCs w:val="21"/>
              </w:rPr>
              <w:t>286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25D0C1B" w14:textId="65EBF5A9" w:rsidR="008A26C8" w:rsidRPr="00DB76E3" w:rsidRDefault="00F91BA1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47</w:t>
            </w:r>
          </w:p>
        </w:tc>
      </w:tr>
      <w:tr w:rsidR="00DB76E3" w:rsidRPr="00DB76E3" w14:paraId="66A23419" w14:textId="77777777" w:rsidTr="00F7669B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B6B1380" w14:textId="1ABEA8A9" w:rsidR="00B90CC0" w:rsidRPr="00DB76E3" w:rsidRDefault="00B90CC0" w:rsidP="00B90CC0">
            <w:pPr>
              <w:spacing w:line="360" w:lineRule="auto"/>
              <w:jc w:val="left"/>
              <w:rPr>
                <w:rFonts w:eastAsia="Arial"/>
                <w:bCs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Previous stimulation cycles and cancell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5D7F722" w14:textId="6553333D" w:rsidR="00B90CC0" w:rsidRPr="00DB76E3" w:rsidRDefault="00B90CC0" w:rsidP="00B90CC0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1</w:t>
            </w:r>
            <w:r w:rsidRPr="00DB76E3">
              <w:rPr>
                <w:rFonts w:eastAsia="Arial"/>
                <w:sz w:val="21"/>
                <w:szCs w:val="21"/>
              </w:rPr>
              <w:t>.4 ± 1.1</w:t>
            </w:r>
            <w:r w:rsidR="00C95347" w:rsidRPr="00DB76E3">
              <w:rPr>
                <w:rFonts w:eastAsia="Arial"/>
                <w:sz w:val="21"/>
                <w:szCs w:val="21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930A0D4" w14:textId="1C9E7033" w:rsidR="00B90CC0" w:rsidRPr="00DB76E3" w:rsidRDefault="00B90CC0" w:rsidP="00B90CC0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1</w:t>
            </w:r>
            <w:r w:rsidRPr="00DB76E3">
              <w:rPr>
                <w:rFonts w:eastAsia="Arial"/>
                <w:sz w:val="21"/>
                <w:szCs w:val="21"/>
              </w:rPr>
              <w:t>.</w:t>
            </w:r>
            <w:r w:rsidR="00C95347" w:rsidRPr="00DB76E3">
              <w:rPr>
                <w:rFonts w:eastAsia="Arial"/>
                <w:sz w:val="21"/>
                <w:szCs w:val="21"/>
              </w:rPr>
              <w:t>2</w:t>
            </w:r>
            <w:r w:rsidRPr="00DB76E3">
              <w:rPr>
                <w:rFonts w:eastAsia="Arial"/>
                <w:sz w:val="21"/>
                <w:szCs w:val="21"/>
              </w:rPr>
              <w:t xml:space="preserve"> ± 1.2</w:t>
            </w:r>
            <w:r w:rsidR="00C95347" w:rsidRPr="00DB76E3">
              <w:rPr>
                <w:rFonts w:eastAsia="Arial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96B7D0" w14:textId="44CA9ACD" w:rsidR="00B90CC0" w:rsidRPr="00DB76E3" w:rsidRDefault="00B90CC0" w:rsidP="00B90CC0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0</w:t>
            </w:r>
            <w:r w:rsidRPr="00DB76E3">
              <w:rPr>
                <w:rFonts w:eastAsia="Arial"/>
                <w:sz w:val="21"/>
                <w:szCs w:val="21"/>
              </w:rPr>
              <w:t>.0</w:t>
            </w:r>
            <w:r w:rsidR="00C95347" w:rsidRPr="00DB76E3">
              <w:rPr>
                <w:rFonts w:eastAsia="Arial"/>
                <w:sz w:val="21"/>
                <w:szCs w:val="21"/>
              </w:rPr>
              <w:t>53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6167563" w14:textId="4D5E0373" w:rsidR="00B90CC0" w:rsidRPr="00DB76E3" w:rsidRDefault="00C95347" w:rsidP="00B90CC0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/>
                <w:sz w:val="21"/>
                <w:szCs w:val="21"/>
              </w:rPr>
              <w:t>252</w:t>
            </w:r>
          </w:p>
        </w:tc>
      </w:tr>
      <w:tr w:rsidR="00DB76E3" w:rsidRPr="00DB76E3" w14:paraId="2F667B40" w14:textId="77777777" w:rsidTr="00224739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116B684" w14:textId="572F4CD3" w:rsidR="00F7669B" w:rsidRPr="00DB76E3" w:rsidRDefault="00F7669B" w:rsidP="00F7669B">
            <w:pPr>
              <w:spacing w:line="360" w:lineRule="auto"/>
              <w:jc w:val="left"/>
              <w:rPr>
                <w:bCs/>
                <w:szCs w:val="21"/>
              </w:rPr>
            </w:pPr>
            <w:r w:rsidRPr="00DB76E3">
              <w:rPr>
                <w:rFonts w:eastAsia="Arial"/>
                <w:bCs/>
                <w:sz w:val="21"/>
                <w:szCs w:val="21"/>
              </w:rPr>
              <w:t>Mild stimul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F64AF4F" w14:textId="77777777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4A63CDE" w14:textId="77777777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7A0250" w14:textId="02170C4D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0</w:t>
            </w:r>
            <w:r w:rsidRPr="00DB76E3">
              <w:rPr>
                <w:rFonts w:eastAsia="Arial"/>
                <w:sz w:val="21"/>
                <w:szCs w:val="21"/>
              </w:rPr>
              <w:t>.187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BB7A5F4" w14:textId="4844EB75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2</w:t>
            </w:r>
            <w:r w:rsidRPr="00DB76E3">
              <w:rPr>
                <w:rFonts w:eastAsia="Arial"/>
                <w:sz w:val="21"/>
                <w:szCs w:val="21"/>
              </w:rPr>
              <w:t>52</w:t>
            </w:r>
          </w:p>
        </w:tc>
      </w:tr>
      <w:tr w:rsidR="00DB76E3" w:rsidRPr="00DB76E3" w14:paraId="2C15609B" w14:textId="77777777" w:rsidTr="00224739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A3637C5" w14:textId="4CA31132" w:rsidR="00F7669B" w:rsidRPr="00DB76E3" w:rsidRDefault="00F7669B" w:rsidP="003A591E">
            <w:pPr>
              <w:spacing w:line="360" w:lineRule="auto"/>
              <w:ind w:firstLineChars="100" w:firstLine="210"/>
              <w:jc w:val="left"/>
              <w:rPr>
                <w:rFonts w:eastAsia="Arial"/>
                <w:bCs/>
                <w:sz w:val="21"/>
                <w:szCs w:val="21"/>
              </w:rPr>
            </w:pPr>
            <w:r w:rsidRPr="00DB76E3">
              <w:rPr>
                <w:rFonts w:eastAsia="Arial" w:hint="eastAsia"/>
                <w:bCs/>
                <w:sz w:val="21"/>
                <w:szCs w:val="21"/>
              </w:rPr>
              <w:t>L</w:t>
            </w:r>
            <w:r w:rsidRPr="00DB76E3">
              <w:rPr>
                <w:rFonts w:eastAsia="Arial"/>
                <w:bCs/>
                <w:sz w:val="21"/>
                <w:szCs w:val="21"/>
              </w:rPr>
              <w:t>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D0672C2" w14:textId="26578BFF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7</w:t>
            </w:r>
            <w:r w:rsidRPr="00DB76E3">
              <w:rPr>
                <w:rFonts w:eastAsia="Arial"/>
                <w:sz w:val="21"/>
                <w:szCs w:val="21"/>
              </w:rPr>
              <w:t>2 (57.1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B6D4F6C" w14:textId="1841AF97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8</w:t>
            </w:r>
            <w:r w:rsidRPr="00DB76E3">
              <w:rPr>
                <w:rFonts w:eastAsia="Arial"/>
                <w:sz w:val="21"/>
                <w:szCs w:val="21"/>
              </w:rPr>
              <w:t>0 (63.5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B8CBEFE" w14:textId="77777777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1881189" w14:textId="77777777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</w:tr>
      <w:tr w:rsidR="00DB76E3" w:rsidRPr="00DB76E3" w14:paraId="09AF4857" w14:textId="77777777" w:rsidTr="00224739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127BE71" w14:textId="26D77D23" w:rsidR="00F7669B" w:rsidRPr="00DB76E3" w:rsidRDefault="00F7669B" w:rsidP="003A591E">
            <w:pPr>
              <w:spacing w:line="360" w:lineRule="auto"/>
              <w:ind w:firstLineChars="100" w:firstLine="210"/>
              <w:jc w:val="left"/>
              <w:rPr>
                <w:rFonts w:eastAsia="Arial"/>
                <w:bCs/>
                <w:sz w:val="21"/>
                <w:szCs w:val="21"/>
              </w:rPr>
            </w:pPr>
            <w:r w:rsidRPr="00DB76E3">
              <w:rPr>
                <w:rFonts w:eastAsia="Arial" w:hint="eastAsia"/>
                <w:bCs/>
                <w:sz w:val="21"/>
                <w:szCs w:val="21"/>
              </w:rPr>
              <w:t>C</w:t>
            </w:r>
            <w:r w:rsidRPr="00DB76E3">
              <w:rPr>
                <w:rFonts w:eastAsia="Arial"/>
                <w:bCs/>
                <w:sz w:val="21"/>
                <w:szCs w:val="21"/>
              </w:rPr>
              <w:t>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CC1D209" w14:textId="5D6EB575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3</w:t>
            </w:r>
            <w:r w:rsidRPr="00DB76E3">
              <w:rPr>
                <w:rFonts w:eastAsia="Arial"/>
                <w:sz w:val="21"/>
                <w:szCs w:val="21"/>
              </w:rPr>
              <w:t>4 (27.0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2A38D12" w14:textId="31EB76F1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2</w:t>
            </w:r>
            <w:r w:rsidRPr="00DB76E3">
              <w:rPr>
                <w:rFonts w:eastAsia="Arial"/>
                <w:sz w:val="21"/>
                <w:szCs w:val="21"/>
              </w:rPr>
              <w:t>2 (17.5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67B14D" w14:textId="77777777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0098E93" w14:textId="77777777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</w:tr>
      <w:tr w:rsidR="00DB76E3" w:rsidRPr="00DB76E3" w14:paraId="6DFBB53A" w14:textId="77777777" w:rsidTr="003A591E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380FC56" w14:textId="33E8769E" w:rsidR="00F7669B" w:rsidRPr="00DB76E3" w:rsidRDefault="00F7669B" w:rsidP="003A591E">
            <w:pPr>
              <w:spacing w:line="360" w:lineRule="auto"/>
              <w:ind w:firstLineChars="100" w:firstLine="210"/>
              <w:jc w:val="left"/>
              <w:rPr>
                <w:rFonts w:eastAsia="Arial"/>
                <w:bCs/>
                <w:sz w:val="21"/>
                <w:szCs w:val="21"/>
              </w:rPr>
            </w:pPr>
            <w:r w:rsidRPr="00DB76E3">
              <w:rPr>
                <w:rFonts w:eastAsia="Arial" w:hint="eastAsia"/>
                <w:bCs/>
                <w:sz w:val="21"/>
                <w:szCs w:val="21"/>
              </w:rPr>
              <w:t>L</w:t>
            </w:r>
            <w:r w:rsidRPr="00DB76E3">
              <w:rPr>
                <w:rFonts w:eastAsia="Arial"/>
                <w:bCs/>
                <w:sz w:val="21"/>
                <w:szCs w:val="21"/>
              </w:rPr>
              <w:t>E+C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65D7690" w14:textId="22D6C889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2</w:t>
            </w:r>
            <w:r w:rsidRPr="00DB76E3">
              <w:rPr>
                <w:rFonts w:eastAsia="Arial"/>
                <w:sz w:val="21"/>
                <w:szCs w:val="21"/>
              </w:rPr>
              <w:t>0 (15.9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A9A4DF3" w14:textId="783ADF35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2</w:t>
            </w:r>
            <w:r w:rsidRPr="00DB76E3">
              <w:rPr>
                <w:rFonts w:eastAsia="Arial"/>
                <w:sz w:val="21"/>
                <w:szCs w:val="21"/>
              </w:rPr>
              <w:t>4 (19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AD42BC" w14:textId="77777777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DE60FDF" w14:textId="77777777" w:rsidR="00F7669B" w:rsidRPr="00DB76E3" w:rsidRDefault="00F7669B" w:rsidP="00F7669B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</w:tr>
      <w:tr w:rsidR="00DB76E3" w:rsidRPr="00DB76E3" w14:paraId="365D745B" w14:textId="77777777" w:rsidTr="003A591E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29F9A073" w14:textId="18AA4971" w:rsidR="00224739" w:rsidRPr="00DB76E3" w:rsidRDefault="00224739" w:rsidP="00224739">
            <w:pPr>
              <w:spacing w:line="360" w:lineRule="auto"/>
              <w:jc w:val="left"/>
              <w:rPr>
                <w:rFonts w:eastAsia="Arial"/>
                <w:bCs/>
                <w:szCs w:val="21"/>
              </w:rPr>
            </w:pPr>
            <w:r w:rsidRPr="00DB76E3">
              <w:rPr>
                <w:bCs/>
                <w:sz w:val="21"/>
                <w:szCs w:val="21"/>
              </w:rPr>
              <w:t>Fertilization metho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88D177E" w14:textId="77777777" w:rsidR="00224739" w:rsidRPr="00DB76E3" w:rsidRDefault="00224739" w:rsidP="00224739">
            <w:pPr>
              <w:spacing w:line="360" w:lineRule="auto"/>
              <w:jc w:val="center"/>
              <w:rPr>
                <w:rFonts w:eastAsia="Arial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7CB3410" w14:textId="77777777" w:rsidR="00224739" w:rsidRPr="00DB76E3" w:rsidRDefault="00224739" w:rsidP="00224739">
            <w:pPr>
              <w:spacing w:line="360" w:lineRule="auto"/>
              <w:jc w:val="center"/>
              <w:rPr>
                <w:rFonts w:eastAsia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9903E2" w14:textId="6F775416" w:rsidR="00224739" w:rsidRPr="00DB76E3" w:rsidRDefault="00224739" w:rsidP="00224739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DB76E3">
              <w:rPr>
                <w:rFonts w:eastAsiaTheme="minorEastAsia" w:hint="eastAsia"/>
                <w:szCs w:val="21"/>
              </w:rPr>
              <w:t>0</w:t>
            </w:r>
            <w:r w:rsidRPr="00DB76E3">
              <w:rPr>
                <w:rFonts w:eastAsiaTheme="minorEastAsia"/>
                <w:szCs w:val="21"/>
              </w:rPr>
              <w:t>.918</w:t>
            </w:r>
            <w:r w:rsidRPr="00DB76E3">
              <w:rPr>
                <w:rFonts w:eastAsiaTheme="minorEastAsia"/>
                <w:szCs w:val="21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E36C62D" w14:textId="6B5F2CC8" w:rsidR="00224739" w:rsidRPr="00DB76E3" w:rsidRDefault="00224739" w:rsidP="00224739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DB76E3">
              <w:rPr>
                <w:rFonts w:eastAsiaTheme="minorEastAsia" w:hint="eastAsia"/>
                <w:szCs w:val="21"/>
              </w:rPr>
              <w:t>2</w:t>
            </w:r>
            <w:r w:rsidRPr="00DB76E3">
              <w:rPr>
                <w:rFonts w:eastAsiaTheme="minorEastAsia"/>
                <w:szCs w:val="21"/>
              </w:rPr>
              <w:t>36</w:t>
            </w:r>
          </w:p>
        </w:tc>
      </w:tr>
      <w:tr w:rsidR="00DB76E3" w:rsidRPr="00DB76E3" w14:paraId="5ECF4FB7" w14:textId="77777777" w:rsidTr="003A591E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A71E4" w14:textId="57D02188" w:rsidR="00224739" w:rsidRPr="00DB76E3" w:rsidRDefault="00224739" w:rsidP="00750C79">
            <w:pPr>
              <w:spacing w:line="360" w:lineRule="auto"/>
              <w:ind w:firstLineChars="100" w:firstLine="210"/>
              <w:jc w:val="left"/>
              <w:rPr>
                <w:rFonts w:eastAsia="Arial"/>
                <w:bCs/>
                <w:sz w:val="21"/>
                <w:szCs w:val="21"/>
              </w:rPr>
            </w:pPr>
            <w:r w:rsidRPr="00DB76E3">
              <w:rPr>
                <w:rFonts w:eastAsia="Arial"/>
                <w:bCs/>
                <w:sz w:val="21"/>
                <w:szCs w:val="21"/>
              </w:rPr>
              <w:lastRenderedPageBreak/>
              <w:t>IVF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910176F" w14:textId="61A7B57B" w:rsidR="00224739" w:rsidRPr="00DB76E3" w:rsidRDefault="00224739" w:rsidP="00224739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9</w:t>
            </w:r>
            <w:r w:rsidRPr="00DB76E3">
              <w:rPr>
                <w:rFonts w:eastAsia="Arial"/>
                <w:sz w:val="21"/>
                <w:szCs w:val="21"/>
              </w:rPr>
              <w:t>5 (81.2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95FF4D5" w14:textId="5834B0E9" w:rsidR="00224739" w:rsidRPr="00DB76E3" w:rsidRDefault="00224739" w:rsidP="00224739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9</w:t>
            </w:r>
            <w:r w:rsidRPr="00DB76E3">
              <w:rPr>
                <w:rFonts w:eastAsia="Arial"/>
                <w:sz w:val="21"/>
                <w:szCs w:val="21"/>
              </w:rPr>
              <w:t>6 (80.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4084B7" w14:textId="77777777" w:rsidR="00224739" w:rsidRPr="00DB76E3" w:rsidRDefault="00224739" w:rsidP="00224739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3304B8E" w14:textId="77777777" w:rsidR="00224739" w:rsidRPr="00DB76E3" w:rsidRDefault="00224739" w:rsidP="00224739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</w:tr>
      <w:tr w:rsidR="00DB76E3" w:rsidRPr="00DB76E3" w14:paraId="01CF1978" w14:textId="77777777" w:rsidTr="00AF0D42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7C80F" w14:textId="66A3420F" w:rsidR="00224739" w:rsidRPr="00DB76E3" w:rsidRDefault="00224739" w:rsidP="00750C79">
            <w:pPr>
              <w:spacing w:line="360" w:lineRule="auto"/>
              <w:ind w:firstLineChars="100" w:firstLine="210"/>
              <w:jc w:val="left"/>
              <w:rPr>
                <w:rFonts w:eastAsia="Arial"/>
                <w:bCs/>
                <w:sz w:val="21"/>
                <w:szCs w:val="21"/>
              </w:rPr>
            </w:pPr>
            <w:r w:rsidRPr="00DB76E3">
              <w:rPr>
                <w:rFonts w:eastAsia="Arial"/>
                <w:bCs/>
                <w:sz w:val="21"/>
                <w:szCs w:val="21"/>
              </w:rPr>
              <w:t>ICS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382A3EA" w14:textId="1292A8D9" w:rsidR="00224739" w:rsidRPr="00DB76E3" w:rsidRDefault="00224739" w:rsidP="00224739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2</w:t>
            </w:r>
            <w:r w:rsidRPr="00DB76E3">
              <w:rPr>
                <w:rFonts w:eastAsia="Arial"/>
                <w:sz w:val="21"/>
                <w:szCs w:val="21"/>
              </w:rPr>
              <w:t>2 (18.8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5D73840" w14:textId="016BBD5E" w:rsidR="00224739" w:rsidRPr="00DB76E3" w:rsidRDefault="00224739" w:rsidP="00224739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2</w:t>
            </w:r>
            <w:r w:rsidRPr="00DB76E3">
              <w:rPr>
                <w:rFonts w:eastAsia="Arial"/>
                <w:sz w:val="21"/>
                <w:szCs w:val="21"/>
              </w:rPr>
              <w:t>3 (19.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95CCD6" w14:textId="77777777" w:rsidR="00224739" w:rsidRPr="00DB76E3" w:rsidRDefault="00224739" w:rsidP="00224739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9E0028F" w14:textId="77777777" w:rsidR="00224739" w:rsidRPr="00DB76E3" w:rsidRDefault="00224739" w:rsidP="00224739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</w:tr>
      <w:tr w:rsidR="00DB76E3" w:rsidRPr="00DB76E3" w14:paraId="6A9F900F" w14:textId="77777777" w:rsidTr="003A591E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43503" w14:textId="28CAE906" w:rsidR="00AF0D42" w:rsidRPr="00DB76E3" w:rsidRDefault="00DA0C9B" w:rsidP="00AF0D42">
            <w:pPr>
              <w:spacing w:line="360" w:lineRule="auto"/>
              <w:jc w:val="left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bCs/>
                <w:sz w:val="21"/>
                <w:szCs w:val="21"/>
              </w:rPr>
              <w:t>E</w:t>
            </w:r>
            <w:r w:rsidRPr="00DB76E3">
              <w:rPr>
                <w:rFonts w:eastAsia="Arial"/>
                <w:bCs/>
                <w:sz w:val="21"/>
                <w:szCs w:val="21"/>
              </w:rPr>
              <w:t>mbryo developmental stage at transf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7B25E6D" w14:textId="77777777" w:rsidR="00AF0D42" w:rsidRPr="00DB76E3" w:rsidRDefault="00AF0D42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0DD4720" w14:textId="77777777" w:rsidR="00AF0D42" w:rsidRPr="00DB76E3" w:rsidRDefault="00AF0D42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FE7410" w14:textId="13748B3A" w:rsidR="00AF0D42" w:rsidRPr="00DB76E3" w:rsidRDefault="00043BB4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0</w:t>
            </w:r>
            <w:r w:rsidRPr="00DB76E3">
              <w:rPr>
                <w:rFonts w:eastAsia="Arial"/>
                <w:sz w:val="21"/>
                <w:szCs w:val="21"/>
              </w:rPr>
              <w:t>.679</w:t>
            </w:r>
            <w:r w:rsidRPr="00DB76E3">
              <w:rPr>
                <w:rFonts w:eastAsia="Arial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3B750B2" w14:textId="0E093CF7" w:rsidR="00AF0D42" w:rsidRPr="00DB76E3" w:rsidRDefault="00043BB4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1</w:t>
            </w:r>
            <w:r w:rsidRPr="00DB76E3">
              <w:rPr>
                <w:rFonts w:eastAsia="Arial"/>
                <w:sz w:val="21"/>
                <w:szCs w:val="21"/>
              </w:rPr>
              <w:t>05</w:t>
            </w:r>
          </w:p>
        </w:tc>
      </w:tr>
      <w:tr w:rsidR="00DB76E3" w:rsidRPr="00DB76E3" w14:paraId="65064B44" w14:textId="77777777" w:rsidTr="003A591E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09B70" w14:textId="696451DC" w:rsidR="00AF0D42" w:rsidRPr="00DB76E3" w:rsidRDefault="00AF0D42" w:rsidP="003A591E">
            <w:pPr>
              <w:spacing w:line="360" w:lineRule="auto"/>
              <w:ind w:firstLineChars="100" w:firstLine="210"/>
              <w:jc w:val="left"/>
              <w:rPr>
                <w:rFonts w:eastAsia="Arial"/>
                <w:bCs/>
                <w:sz w:val="21"/>
                <w:szCs w:val="21"/>
              </w:rPr>
            </w:pPr>
            <w:r w:rsidRPr="00DB76E3">
              <w:rPr>
                <w:rFonts w:eastAsia="Arial" w:hint="eastAsia"/>
                <w:bCs/>
                <w:sz w:val="21"/>
                <w:szCs w:val="21"/>
              </w:rPr>
              <w:t>D</w:t>
            </w:r>
            <w:r w:rsidRPr="00DB76E3">
              <w:rPr>
                <w:rFonts w:eastAsia="Arial"/>
                <w:bCs/>
                <w:sz w:val="21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B97CE15" w14:textId="2992E05F" w:rsidR="00AF0D42" w:rsidRPr="00DB76E3" w:rsidRDefault="00043BB4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5</w:t>
            </w:r>
            <w:r w:rsidRPr="00DB76E3">
              <w:rPr>
                <w:rFonts w:eastAsia="Arial"/>
                <w:sz w:val="21"/>
                <w:szCs w:val="21"/>
              </w:rPr>
              <w:t>2 (94.5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9C9F6E3" w14:textId="2771988D" w:rsidR="00AF0D42" w:rsidRPr="00DB76E3" w:rsidRDefault="00043BB4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4</w:t>
            </w:r>
            <w:r w:rsidRPr="00DB76E3">
              <w:rPr>
                <w:rFonts w:eastAsia="Arial"/>
                <w:sz w:val="21"/>
                <w:szCs w:val="21"/>
              </w:rPr>
              <w:t>9 (98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1134AA" w14:textId="77777777" w:rsidR="00AF0D42" w:rsidRPr="00DB76E3" w:rsidRDefault="00AF0D42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31E1B32" w14:textId="77777777" w:rsidR="00AF0D42" w:rsidRPr="00DB76E3" w:rsidRDefault="00AF0D42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</w:tr>
      <w:tr w:rsidR="00DB76E3" w:rsidRPr="00DB76E3" w14:paraId="11DB4BEB" w14:textId="77777777" w:rsidTr="003A591E"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</w:tcPr>
          <w:p w14:paraId="1A949C8E" w14:textId="48A54415" w:rsidR="00AF0D42" w:rsidRPr="00DB76E3" w:rsidRDefault="00AF0D42" w:rsidP="003A591E">
            <w:pPr>
              <w:spacing w:line="360" w:lineRule="auto"/>
              <w:ind w:firstLineChars="100" w:firstLine="210"/>
              <w:jc w:val="left"/>
              <w:rPr>
                <w:rFonts w:eastAsia="Arial"/>
                <w:bCs/>
                <w:sz w:val="21"/>
                <w:szCs w:val="21"/>
              </w:rPr>
            </w:pPr>
            <w:r w:rsidRPr="00DB76E3">
              <w:rPr>
                <w:rFonts w:eastAsia="Arial" w:hint="eastAsia"/>
                <w:bCs/>
                <w:sz w:val="21"/>
                <w:szCs w:val="21"/>
              </w:rPr>
              <w:t>D</w:t>
            </w:r>
            <w:r w:rsidRPr="00DB76E3">
              <w:rPr>
                <w:rFonts w:eastAsia="Arial"/>
                <w:bCs/>
                <w:sz w:val="21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5246A9C2" w14:textId="26C74237" w:rsidR="00AF0D42" w:rsidRPr="00DB76E3" w:rsidRDefault="00043BB4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3</w:t>
            </w:r>
            <w:r w:rsidRPr="00DB76E3">
              <w:rPr>
                <w:rFonts w:eastAsia="Arial"/>
                <w:sz w:val="21"/>
                <w:szCs w:val="21"/>
              </w:rPr>
              <w:t xml:space="preserve"> (5.5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7BEB5DD3" w14:textId="1A7AE167" w:rsidR="00AF0D42" w:rsidRPr="00DB76E3" w:rsidRDefault="00043BB4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DB76E3">
              <w:rPr>
                <w:rFonts w:eastAsia="Arial" w:hint="eastAsia"/>
                <w:sz w:val="21"/>
                <w:szCs w:val="21"/>
              </w:rPr>
              <w:t>1</w:t>
            </w:r>
            <w:r w:rsidRPr="00DB76E3">
              <w:rPr>
                <w:rFonts w:eastAsia="Arial"/>
                <w:sz w:val="21"/>
                <w:szCs w:val="21"/>
              </w:rPr>
              <w:t xml:space="preserve"> (2.0%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0F7B6C81" w14:textId="77777777" w:rsidR="00AF0D42" w:rsidRPr="00DB76E3" w:rsidRDefault="00AF0D42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0CFE464A" w14:textId="77777777" w:rsidR="00AF0D42" w:rsidRPr="00DB76E3" w:rsidRDefault="00AF0D42" w:rsidP="00AF0D42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</w:tr>
    </w:tbl>
    <w:p w14:paraId="005FCF71" w14:textId="2E552685" w:rsidR="008A26C8" w:rsidRPr="008A26C8" w:rsidRDefault="008A26C8" w:rsidP="008A26C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  <w:szCs w:val="24"/>
        </w:rPr>
      </w:pPr>
      <w:r w:rsidRPr="008A26C8">
        <w:rPr>
          <w:rFonts w:ascii="Times New Roman" w:hAnsi="Times New Roman" w:cs="Times New Roman"/>
          <w:kern w:val="0"/>
          <w:sz w:val="22"/>
          <w:szCs w:val="24"/>
        </w:rPr>
        <w:t>Note: Data are presented as the mean</w:t>
      </w:r>
      <w:r w:rsidRPr="008A26C8">
        <w:rPr>
          <w:rFonts w:ascii="Times New Roman" w:eastAsia="Arial" w:hAnsi="Times New Roman" w:cs="Times New Roman"/>
          <w:color w:val="000000"/>
          <w:sz w:val="22"/>
          <w:szCs w:val="24"/>
        </w:rPr>
        <w:t xml:space="preserve"> </w:t>
      </w:r>
      <w:r w:rsidRPr="008A26C8">
        <w:rPr>
          <w:rFonts w:ascii="Times New Roman" w:hAnsi="Times New Roman" w:cs="Times New Roman"/>
          <w:kern w:val="0"/>
          <w:sz w:val="22"/>
          <w:szCs w:val="24"/>
        </w:rPr>
        <w:t xml:space="preserve">± SD or median </w:t>
      </w:r>
      <w:r w:rsidRPr="003F5C0C">
        <w:rPr>
          <w:rFonts w:ascii="Times New Roman" w:hAnsi="Times New Roman" w:cs="Times New Roman"/>
          <w:kern w:val="0"/>
          <w:sz w:val="22"/>
          <w:szCs w:val="24"/>
        </w:rPr>
        <w:t>(IQR)</w:t>
      </w:r>
      <w:r w:rsidR="00C85B33">
        <w:rPr>
          <w:rFonts w:ascii="Times New Roman" w:hAnsi="Times New Roman" w:cs="Times New Roman"/>
          <w:kern w:val="0"/>
          <w:sz w:val="22"/>
          <w:szCs w:val="24"/>
        </w:rPr>
        <w:t xml:space="preserve"> or </w:t>
      </w:r>
      <w:r w:rsidR="00C85B33" w:rsidRPr="008A26C8">
        <w:rPr>
          <w:rFonts w:ascii="Times New Roman" w:hAnsi="Times New Roman" w:cs="Times New Roman"/>
          <w:kern w:val="0"/>
          <w:sz w:val="22"/>
          <w:szCs w:val="24"/>
        </w:rPr>
        <w:t>n (%)</w:t>
      </w:r>
      <w:r w:rsidRPr="008A26C8">
        <w:rPr>
          <w:rFonts w:ascii="Times New Roman" w:hAnsi="Times New Roman" w:cs="Times New Roman"/>
          <w:kern w:val="0"/>
          <w:sz w:val="22"/>
          <w:szCs w:val="24"/>
        </w:rPr>
        <w:t xml:space="preserve">. </w:t>
      </w:r>
      <w:r w:rsidRPr="008A26C8"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a</w:t>
      </w:r>
      <w:r w:rsidRPr="008A26C8">
        <w:rPr>
          <w:rFonts w:ascii="Times New Roman" w:hAnsi="Times New Roman" w:cs="Times New Roman"/>
          <w:kern w:val="0"/>
          <w:sz w:val="22"/>
          <w:szCs w:val="24"/>
        </w:rPr>
        <w:t xml:space="preserve"> </w:t>
      </w:r>
      <w:r w:rsidR="006D71F0">
        <w:rPr>
          <w:rFonts w:ascii="Times New Roman" w:hAnsi="Times New Roman" w:cs="Times New Roman"/>
          <w:kern w:val="0"/>
          <w:sz w:val="22"/>
          <w:szCs w:val="24"/>
        </w:rPr>
        <w:t>I</w:t>
      </w:r>
      <w:r w:rsidR="006D71F0" w:rsidRPr="006D71F0">
        <w:rPr>
          <w:rFonts w:ascii="Times New Roman" w:hAnsi="Times New Roman" w:cs="Times New Roman"/>
          <w:kern w:val="0"/>
          <w:sz w:val="22"/>
          <w:szCs w:val="24"/>
        </w:rPr>
        <w:t>ndependent Student’s t test</w:t>
      </w:r>
      <w:r w:rsidRPr="008A26C8">
        <w:rPr>
          <w:rFonts w:ascii="Times New Roman" w:hAnsi="Times New Roman" w:cs="Times New Roman"/>
          <w:kern w:val="0"/>
          <w:sz w:val="22"/>
          <w:szCs w:val="24"/>
        </w:rPr>
        <w:t xml:space="preserve">. </w:t>
      </w:r>
      <w:r w:rsidRPr="008A26C8"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b</w:t>
      </w:r>
      <w:r w:rsidRPr="008A26C8">
        <w:rPr>
          <w:rFonts w:ascii="Times New Roman" w:hAnsi="Times New Roman" w:cs="Times New Roman"/>
          <w:kern w:val="0"/>
          <w:sz w:val="22"/>
          <w:szCs w:val="24"/>
        </w:rPr>
        <w:t xml:space="preserve"> Mann‒Whitney U test. </w:t>
      </w:r>
      <w:r w:rsidR="00043BB4"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c</w:t>
      </w:r>
      <w:r w:rsidR="00043BB4" w:rsidRPr="008A26C8">
        <w:rPr>
          <w:rFonts w:ascii="Times New Roman" w:hAnsi="Times New Roman" w:cs="Times New Roman"/>
          <w:kern w:val="0"/>
          <w:sz w:val="22"/>
          <w:szCs w:val="24"/>
        </w:rPr>
        <w:t xml:space="preserve"> Pearson’s chi-squared test.</w:t>
      </w:r>
      <w:r w:rsidR="00043BB4">
        <w:rPr>
          <w:rFonts w:ascii="Times New Roman" w:hAnsi="Times New Roman" w:cs="Times New Roman"/>
          <w:kern w:val="0"/>
          <w:sz w:val="22"/>
          <w:szCs w:val="24"/>
        </w:rPr>
        <w:t xml:space="preserve"> </w:t>
      </w:r>
      <w:r w:rsidR="00043BB4">
        <w:rPr>
          <w:rFonts w:ascii="Times New Roman" w:hAnsi="Times New Roman" w:cs="Times New Roman"/>
          <w:kern w:val="0"/>
          <w:szCs w:val="21"/>
          <w:vertAlign w:val="superscript"/>
        </w:rPr>
        <w:t>d</w:t>
      </w:r>
      <w:r w:rsidR="00043BB4" w:rsidRPr="00757CCA">
        <w:rPr>
          <w:rFonts w:ascii="Times New Roman" w:hAnsi="Times New Roman" w:cs="Times New Roman"/>
          <w:kern w:val="0"/>
          <w:szCs w:val="21"/>
        </w:rPr>
        <w:t xml:space="preserve"> Continuity Correction chi-square test.</w:t>
      </w:r>
      <w:r w:rsidR="00043BB4">
        <w:rPr>
          <w:rFonts w:ascii="Times New Roman" w:hAnsi="Times New Roman" w:cs="Times New Roman"/>
          <w:kern w:val="0"/>
          <w:szCs w:val="21"/>
        </w:rPr>
        <w:t xml:space="preserve"> </w:t>
      </w:r>
      <w:r w:rsidRPr="008A26C8">
        <w:rPr>
          <w:rFonts w:ascii="Times New Roman" w:hAnsi="Times New Roman" w:cs="Times New Roman"/>
          <w:kern w:val="0"/>
          <w:sz w:val="22"/>
          <w:szCs w:val="24"/>
        </w:rPr>
        <w:t>BMI: body mass index, FSH: follicle-stimulating hormone, PRL: prolactin, LH: luteinizing hormone, AMH: anti-Müllerian hormone</w:t>
      </w:r>
      <w:r w:rsidR="004E1A25">
        <w:rPr>
          <w:rFonts w:ascii="Times New Roman" w:hAnsi="Times New Roman" w:cs="Times New Roman"/>
          <w:kern w:val="0"/>
          <w:sz w:val="22"/>
          <w:szCs w:val="24"/>
        </w:rPr>
        <w:t xml:space="preserve">, </w:t>
      </w:r>
      <w:r w:rsidR="004E1A25" w:rsidRPr="004E1A25">
        <w:rPr>
          <w:rFonts w:ascii="Times New Roman" w:hAnsi="Times New Roman" w:cs="Times New Roman"/>
          <w:kern w:val="0"/>
          <w:sz w:val="22"/>
          <w:szCs w:val="24"/>
        </w:rPr>
        <w:t>LE: letrozole, CC: clomiphene</w:t>
      </w:r>
      <w:r w:rsidR="004E1A25">
        <w:rPr>
          <w:rFonts w:ascii="Times New Roman" w:hAnsi="Times New Roman" w:cs="Times New Roman"/>
          <w:kern w:val="0"/>
          <w:sz w:val="22"/>
          <w:szCs w:val="24"/>
        </w:rPr>
        <w:t xml:space="preserve">, </w:t>
      </w:r>
      <w:r w:rsidR="004E1A25" w:rsidRPr="004E1A25">
        <w:rPr>
          <w:rFonts w:ascii="Times New Roman" w:hAnsi="Times New Roman" w:cs="Times New Roman"/>
          <w:kern w:val="0"/>
          <w:sz w:val="22"/>
          <w:szCs w:val="24"/>
        </w:rPr>
        <w:t>D3: cleavage embryos, D5: blastocyst.</w:t>
      </w:r>
    </w:p>
    <w:p w14:paraId="76A5D3A6" w14:textId="77777777" w:rsidR="008A26C8" w:rsidRPr="008A26C8" w:rsidRDefault="008A26C8" w:rsidP="008A26C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2B590F3" w14:textId="77777777" w:rsidR="00A179ED" w:rsidRPr="008A26C8" w:rsidRDefault="00A179ED" w:rsidP="008A26C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15"/>
          <w:szCs w:val="15"/>
        </w:rPr>
        <w:sectPr w:rsidR="00A179ED" w:rsidRPr="008A26C8" w:rsidSect="00B976D9">
          <w:pgSz w:w="12240" w:h="15840" w:code="1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A869611" w14:textId="7D0B5B09" w:rsidR="008A26C8" w:rsidRPr="008A26C8" w:rsidRDefault="00A60F06" w:rsidP="008A26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15"/>
        </w:rPr>
      </w:pPr>
      <w:r>
        <w:rPr>
          <w:rFonts w:ascii="Times New Roman" w:hAnsi="Times New Roman" w:cs="Times New Roman"/>
          <w:b/>
          <w:bCs/>
          <w:sz w:val="24"/>
          <w:szCs w:val="15"/>
        </w:rPr>
        <w:lastRenderedPageBreak/>
        <w:t>S</w:t>
      </w:r>
      <w:r w:rsidRPr="00A60F06">
        <w:rPr>
          <w:rFonts w:ascii="Times New Roman" w:hAnsi="Times New Roman" w:cs="Times New Roman"/>
          <w:b/>
          <w:bCs/>
          <w:sz w:val="24"/>
          <w:szCs w:val="15"/>
        </w:rPr>
        <w:t>upplement</w:t>
      </w:r>
      <w:r w:rsidR="00D045A0">
        <w:rPr>
          <w:rFonts w:ascii="Times New Roman" w:hAnsi="Times New Roman" w:cs="Times New Roman"/>
          <w:b/>
          <w:bCs/>
          <w:sz w:val="24"/>
          <w:szCs w:val="15"/>
        </w:rPr>
        <w:t>ary</w:t>
      </w:r>
      <w:r w:rsidRPr="008A26C8">
        <w:rPr>
          <w:rFonts w:ascii="Times New Roman" w:hAnsi="Times New Roman" w:cs="Times New Roman"/>
          <w:b/>
          <w:bCs/>
          <w:sz w:val="24"/>
          <w:szCs w:val="15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15"/>
        </w:rPr>
        <w:t>t</w:t>
      </w:r>
      <w:r w:rsidR="008A26C8" w:rsidRPr="008A26C8">
        <w:rPr>
          <w:rFonts w:ascii="Times New Roman" w:hAnsi="Times New Roman" w:cs="Times New Roman"/>
          <w:b/>
          <w:bCs/>
          <w:sz w:val="24"/>
          <w:szCs w:val="15"/>
        </w:rPr>
        <w:t xml:space="preserve">able 2: </w:t>
      </w:r>
      <w:r w:rsidR="00F26791" w:rsidRPr="00F26791">
        <w:rPr>
          <w:rFonts w:ascii="Times New Roman" w:hAnsi="Times New Roman" w:cs="Times New Roman"/>
          <w:b/>
          <w:bCs/>
          <w:sz w:val="24"/>
          <w:szCs w:val="15"/>
        </w:rPr>
        <w:t>Comparison of IVF-ICSI outcomes between the two groups.</w:t>
      </w:r>
    </w:p>
    <w:tbl>
      <w:tblPr>
        <w:tblStyle w:val="a7"/>
        <w:tblW w:w="896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134"/>
        <w:gridCol w:w="889"/>
      </w:tblGrid>
      <w:tr w:rsidR="00F2086E" w:rsidRPr="00F2086E" w14:paraId="77016330" w14:textId="77777777" w:rsidTr="008A26C8"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3837D135" w14:textId="77777777" w:rsidR="008A26C8" w:rsidRPr="00F2086E" w:rsidRDefault="008A26C8" w:rsidP="008A26C8">
            <w:pPr>
              <w:spacing w:line="360" w:lineRule="auto"/>
              <w:jc w:val="center"/>
              <w:rPr>
                <w:rFonts w:eastAsiaTheme="minorEastAsia"/>
                <w:bCs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061BF96" w14:textId="77777777" w:rsidR="008A26C8" w:rsidRPr="00F2086E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hCG trigge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0FFB575" w14:textId="77777777" w:rsidR="008A26C8" w:rsidRPr="00F2086E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Dual trigge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CE12CC8" w14:textId="77777777" w:rsidR="008A26C8" w:rsidRPr="00F2086E" w:rsidRDefault="008A26C8" w:rsidP="008A26C8">
            <w:pPr>
              <w:spacing w:line="360" w:lineRule="auto"/>
              <w:jc w:val="center"/>
              <w:rPr>
                <w:rFonts w:eastAsiaTheme="minorEastAsia"/>
                <w:bCs/>
                <w:kern w:val="2"/>
                <w:sz w:val="21"/>
                <w:szCs w:val="21"/>
              </w:rPr>
            </w:pPr>
            <w:r w:rsidRPr="00F2086E">
              <w:rPr>
                <w:rFonts w:eastAsiaTheme="minorEastAsia"/>
                <w:bCs/>
                <w:i/>
                <w:kern w:val="2"/>
                <w:sz w:val="21"/>
                <w:szCs w:val="21"/>
              </w:rPr>
              <w:t>p</w:t>
            </w:r>
            <w:r w:rsidRPr="00F2086E">
              <w:rPr>
                <w:rFonts w:eastAsiaTheme="minorEastAsia"/>
                <w:bCs/>
                <w:kern w:val="2"/>
                <w:sz w:val="21"/>
                <w:szCs w:val="21"/>
              </w:rPr>
              <w:t xml:space="preserve"> value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</w:tcPr>
          <w:p w14:paraId="657FE858" w14:textId="77777777" w:rsidR="008A26C8" w:rsidRPr="00F2086E" w:rsidRDefault="008A26C8" w:rsidP="008A26C8">
            <w:pPr>
              <w:spacing w:line="360" w:lineRule="auto"/>
              <w:jc w:val="center"/>
              <w:rPr>
                <w:rFonts w:eastAsiaTheme="minorEastAsia"/>
                <w:bCs/>
                <w:kern w:val="2"/>
                <w:sz w:val="21"/>
                <w:szCs w:val="21"/>
              </w:rPr>
            </w:pPr>
            <w:r w:rsidRPr="00F2086E">
              <w:rPr>
                <w:rFonts w:eastAsiaTheme="minorEastAsia"/>
                <w:bCs/>
                <w:kern w:val="2"/>
                <w:sz w:val="21"/>
                <w:szCs w:val="21"/>
              </w:rPr>
              <w:t>N</w:t>
            </w:r>
          </w:p>
        </w:tc>
      </w:tr>
      <w:tr w:rsidR="00F2086E" w:rsidRPr="00F2086E" w14:paraId="6A070808" w14:textId="77777777" w:rsidTr="008A26C8">
        <w:tc>
          <w:tcPr>
            <w:tcW w:w="354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0B4725DF" w14:textId="77777777" w:rsidR="008A26C8" w:rsidRPr="00F2086E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384922F" w14:textId="0408380E" w:rsidR="008A26C8" w:rsidRPr="00F2086E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N=</w:t>
            </w:r>
            <w:r w:rsidR="00990EBA" w:rsidRPr="00F2086E">
              <w:rPr>
                <w:rFonts w:eastAsia="Arial"/>
                <w:sz w:val="21"/>
                <w:szCs w:val="21"/>
              </w:rPr>
              <w:t>126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FE8FB6D" w14:textId="1FDF6644" w:rsidR="008A26C8" w:rsidRPr="00F2086E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N=</w:t>
            </w:r>
            <w:r w:rsidR="00990EBA" w:rsidRPr="00F2086E">
              <w:rPr>
                <w:rFonts w:eastAsia="Arial"/>
                <w:sz w:val="21"/>
                <w:szCs w:val="21"/>
              </w:rPr>
              <w:t>126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38026315" w14:textId="77777777" w:rsidR="008A26C8" w:rsidRPr="00F2086E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8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E9FF857" w14:textId="77777777" w:rsidR="008A26C8" w:rsidRPr="00F2086E" w:rsidRDefault="008A26C8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F2086E" w:rsidRPr="00F2086E" w14:paraId="1097D9FD" w14:textId="77777777" w:rsidTr="008A26C8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16476D7" w14:textId="77777777" w:rsidR="008A26C8" w:rsidRPr="00F2086E" w:rsidRDefault="008A26C8" w:rsidP="008A26C8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F2086E">
              <w:rPr>
                <w:bCs/>
                <w:sz w:val="21"/>
                <w:szCs w:val="21"/>
              </w:rPr>
              <w:t>No. of retrieved oocyt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62FFC3C" w14:textId="2F978537" w:rsidR="008A26C8" w:rsidRPr="00F2086E" w:rsidRDefault="00CA65E9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2.57</w:t>
            </w:r>
            <w:r w:rsidR="008A26C8" w:rsidRPr="00F2086E">
              <w:rPr>
                <w:rFonts w:eastAsia="Arial"/>
                <w:sz w:val="21"/>
                <w:szCs w:val="21"/>
              </w:rPr>
              <w:t xml:space="preserve"> </w:t>
            </w:r>
            <w:r w:rsidR="008A26C8" w:rsidRPr="00F2086E">
              <w:rPr>
                <w:sz w:val="21"/>
                <w:szCs w:val="21"/>
              </w:rPr>
              <w:t xml:space="preserve">± </w:t>
            </w:r>
            <w:r w:rsidRPr="00F2086E">
              <w:rPr>
                <w:rFonts w:eastAsia="Arial"/>
                <w:sz w:val="21"/>
                <w:szCs w:val="21"/>
              </w:rPr>
              <w:t>1.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9EC5373" w14:textId="0F4D6717" w:rsidR="008A26C8" w:rsidRPr="00F2086E" w:rsidRDefault="00CA65E9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3.08</w:t>
            </w:r>
            <w:r w:rsidR="008A26C8" w:rsidRPr="00F2086E">
              <w:rPr>
                <w:rFonts w:eastAsia="Arial"/>
                <w:sz w:val="21"/>
                <w:szCs w:val="21"/>
              </w:rPr>
              <w:t xml:space="preserve"> </w:t>
            </w:r>
            <w:r w:rsidR="008A26C8" w:rsidRPr="00F2086E">
              <w:rPr>
                <w:sz w:val="21"/>
                <w:szCs w:val="21"/>
              </w:rPr>
              <w:t xml:space="preserve">± </w:t>
            </w:r>
            <w:r w:rsidRPr="00F2086E">
              <w:rPr>
                <w:rFonts w:eastAsia="Arial"/>
                <w:sz w:val="21"/>
                <w:szCs w:val="21"/>
              </w:rPr>
              <w:t>2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4A51D3" w14:textId="3EDE95FE" w:rsidR="008A26C8" w:rsidRPr="00F2086E" w:rsidRDefault="00CA65E9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0.046</w:t>
            </w:r>
            <w:r w:rsidR="008A26C8" w:rsidRPr="00F2086E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14:paraId="0031C67A" w14:textId="1901E529" w:rsidR="008A26C8" w:rsidRPr="00F2086E" w:rsidRDefault="00CA65E9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252</w:t>
            </w:r>
          </w:p>
        </w:tc>
      </w:tr>
      <w:tr w:rsidR="00F2086E" w:rsidRPr="00F2086E" w14:paraId="647724DD" w14:textId="77777777" w:rsidTr="008A26C8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2002A" w14:textId="77777777" w:rsidR="008A26C8" w:rsidRPr="00F2086E" w:rsidRDefault="008A26C8" w:rsidP="008A26C8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F2086E">
              <w:rPr>
                <w:bCs/>
                <w:sz w:val="21"/>
                <w:szCs w:val="21"/>
              </w:rPr>
              <w:t>No. of fertilized oocyt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06CF1D9" w14:textId="2D3EAB79" w:rsidR="008A26C8" w:rsidRPr="00F2086E" w:rsidRDefault="005D1885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2.18</w:t>
            </w:r>
            <w:r w:rsidR="008A26C8" w:rsidRPr="00F2086E">
              <w:rPr>
                <w:rFonts w:eastAsia="Arial"/>
                <w:sz w:val="21"/>
                <w:szCs w:val="21"/>
              </w:rPr>
              <w:t xml:space="preserve"> </w:t>
            </w:r>
            <w:r w:rsidR="008A26C8" w:rsidRPr="00F2086E">
              <w:rPr>
                <w:sz w:val="21"/>
                <w:szCs w:val="21"/>
              </w:rPr>
              <w:t xml:space="preserve">± </w:t>
            </w:r>
            <w:r w:rsidRPr="00F2086E">
              <w:rPr>
                <w:rFonts w:eastAsia="Arial"/>
                <w:sz w:val="21"/>
                <w:szCs w:val="21"/>
              </w:rPr>
              <w:t>1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E86DA37" w14:textId="7EF7058D" w:rsidR="008A26C8" w:rsidRPr="00F2086E" w:rsidRDefault="005D1885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2.40</w:t>
            </w:r>
            <w:r w:rsidR="008A26C8" w:rsidRPr="00F2086E">
              <w:rPr>
                <w:rFonts w:eastAsia="Arial"/>
                <w:sz w:val="21"/>
                <w:szCs w:val="21"/>
              </w:rPr>
              <w:t xml:space="preserve"> </w:t>
            </w:r>
            <w:r w:rsidR="008A26C8" w:rsidRPr="00F2086E">
              <w:rPr>
                <w:sz w:val="21"/>
                <w:szCs w:val="21"/>
              </w:rPr>
              <w:t xml:space="preserve">± </w:t>
            </w:r>
            <w:r w:rsidR="008A26C8" w:rsidRPr="00F2086E">
              <w:rPr>
                <w:rFonts w:eastAsia="Arial"/>
                <w:sz w:val="21"/>
                <w:szCs w:val="21"/>
              </w:rPr>
              <w:t>1.</w:t>
            </w:r>
            <w:r w:rsidRPr="00F2086E">
              <w:rPr>
                <w:rFonts w:eastAsia="Arial"/>
                <w:sz w:val="21"/>
                <w:szCs w:val="21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6E40CA" w14:textId="5DCCD8B9" w:rsidR="008A26C8" w:rsidRPr="00F2086E" w:rsidRDefault="005D1885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0.290</w:t>
            </w:r>
            <w:r w:rsidR="008A26C8" w:rsidRPr="00F2086E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14:paraId="5EB86E95" w14:textId="6CA41C8C" w:rsidR="008A26C8" w:rsidRPr="00F2086E" w:rsidRDefault="005D1885" w:rsidP="008A26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236</w:t>
            </w:r>
          </w:p>
        </w:tc>
      </w:tr>
      <w:tr w:rsidR="00F2086E" w:rsidRPr="00F2086E" w14:paraId="5D800D51" w14:textId="77777777" w:rsidTr="008A26C8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E3137" w14:textId="3F65F0BE" w:rsidR="00990EBA" w:rsidRPr="00F2086E" w:rsidRDefault="00990EBA" w:rsidP="00990EBA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F2086E">
              <w:rPr>
                <w:bCs/>
                <w:sz w:val="21"/>
                <w:szCs w:val="21"/>
              </w:rPr>
              <w:t>No. of transferable embryo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642D949" w14:textId="325FE36F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 xml:space="preserve">1.08 </w:t>
            </w:r>
            <w:r w:rsidRPr="00F2086E">
              <w:rPr>
                <w:sz w:val="21"/>
                <w:szCs w:val="21"/>
              </w:rPr>
              <w:t xml:space="preserve">± </w:t>
            </w:r>
            <w:r w:rsidRPr="00F2086E">
              <w:rPr>
                <w:rFonts w:eastAsia="Arial"/>
                <w:sz w:val="21"/>
                <w:szCs w:val="21"/>
              </w:rPr>
              <w:t>0.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D9671E0" w14:textId="0AEEB9FA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 xml:space="preserve">1.15 </w:t>
            </w:r>
            <w:r w:rsidRPr="00F2086E">
              <w:rPr>
                <w:sz w:val="21"/>
                <w:szCs w:val="21"/>
              </w:rPr>
              <w:t xml:space="preserve">± </w:t>
            </w:r>
            <w:r w:rsidRPr="00F2086E">
              <w:rPr>
                <w:rFonts w:eastAsia="Arial"/>
                <w:sz w:val="21"/>
                <w:szCs w:val="21"/>
              </w:rPr>
              <w:t>1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9B8C99" w14:textId="47F0EB09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0.591</w:t>
            </w:r>
            <w:r w:rsidRPr="00F2086E">
              <w:rPr>
                <w:rFonts w:eastAsia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14:paraId="2D6D847A" w14:textId="36F20AAF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236</w:t>
            </w:r>
          </w:p>
        </w:tc>
      </w:tr>
      <w:tr w:rsidR="00F2086E" w:rsidRPr="00F2086E" w14:paraId="5312F006" w14:textId="77777777" w:rsidTr="009022A6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BC3D4" w14:textId="0D355BC3" w:rsidR="00990EBA" w:rsidRPr="00F2086E" w:rsidRDefault="00990EBA" w:rsidP="00990EBA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F2086E">
              <w:rPr>
                <w:rFonts w:hint="eastAsia"/>
                <w:bCs/>
                <w:sz w:val="21"/>
                <w:szCs w:val="21"/>
              </w:rPr>
              <w:t>Embryo transfer</w:t>
            </w:r>
            <w:r w:rsidRPr="00F2086E">
              <w:rPr>
                <w:bCs/>
                <w:sz w:val="21"/>
                <w:szCs w:val="21"/>
              </w:rPr>
              <w:t xml:space="preserve"> cancellation rate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468F7" w14:textId="530DF0FA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46/126 (36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BBA79" w14:textId="58E275F2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53/126 (42.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D9FA2" w14:textId="02D39790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0.367</w:t>
            </w:r>
            <w:r w:rsidRPr="00F2086E">
              <w:rPr>
                <w:rFonts w:eastAsia="Arial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1BE01" w14:textId="0A6A3034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252</w:t>
            </w:r>
          </w:p>
        </w:tc>
      </w:tr>
      <w:tr w:rsidR="00F2086E" w:rsidRPr="00F2086E" w14:paraId="63CB5347" w14:textId="77777777" w:rsidTr="008A26C8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2D49CA82" w14:textId="39812DEA" w:rsidR="008A26C8" w:rsidRPr="00F2086E" w:rsidRDefault="00990EBA" w:rsidP="00990EBA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F2086E">
              <w:rPr>
                <w:bCs/>
                <w:sz w:val="21"/>
                <w:szCs w:val="21"/>
              </w:rPr>
              <w:t>Fresh embryo transfer cycl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AB6D8" w14:textId="5E8EDFD6" w:rsidR="008A26C8" w:rsidRPr="00F2086E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5393D" w14:textId="2A2E05A9" w:rsidR="008A26C8" w:rsidRPr="00F2086E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1988E" w14:textId="429BF3F8" w:rsidR="008A26C8" w:rsidRPr="00F2086E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63D52" w14:textId="73EB472F" w:rsidR="008A26C8" w:rsidRPr="00F2086E" w:rsidRDefault="008A26C8" w:rsidP="008A26C8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</w:p>
        </w:tc>
      </w:tr>
      <w:tr w:rsidR="00F2086E" w:rsidRPr="00F2086E" w14:paraId="32236246" w14:textId="77777777" w:rsidTr="00684681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0A46AAB4" w14:textId="607630AB" w:rsidR="00990EBA" w:rsidRPr="00F2086E" w:rsidRDefault="00990EBA" w:rsidP="00990EBA">
            <w:pPr>
              <w:spacing w:line="360" w:lineRule="auto"/>
              <w:ind w:firstLineChars="100" w:firstLine="210"/>
              <w:jc w:val="left"/>
              <w:rPr>
                <w:sz w:val="21"/>
                <w:szCs w:val="21"/>
              </w:rPr>
            </w:pPr>
            <w:r w:rsidRPr="00F2086E">
              <w:rPr>
                <w:sz w:val="21"/>
                <w:szCs w:val="21"/>
              </w:rPr>
              <w:t>Clinical pregnancy rate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40F820C" w14:textId="00C9EC8E" w:rsidR="00990EBA" w:rsidRPr="00FE760A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E760A">
              <w:rPr>
                <w:sz w:val="21"/>
                <w:szCs w:val="21"/>
              </w:rPr>
              <w:t>12/55 (21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1FCEB36" w14:textId="444DB691" w:rsidR="00990EBA" w:rsidRPr="00FE760A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E760A">
              <w:rPr>
                <w:sz w:val="21"/>
                <w:szCs w:val="21"/>
              </w:rPr>
              <w:t>17/52 (32.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D86331" w14:textId="6485B28D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szCs w:val="21"/>
              </w:rPr>
              <w:t>0.206</w:t>
            </w:r>
            <w:r w:rsidRPr="00F2086E">
              <w:rPr>
                <w:szCs w:val="21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14:paraId="1E6209EC" w14:textId="75B7F2AF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szCs w:val="21"/>
              </w:rPr>
              <w:t>107</w:t>
            </w:r>
          </w:p>
        </w:tc>
      </w:tr>
      <w:tr w:rsidR="00F2086E" w:rsidRPr="00F2086E" w14:paraId="016D2C64" w14:textId="77777777" w:rsidTr="001C27D4"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14:paraId="127DF278" w14:textId="31CBBDCF" w:rsidR="00990EBA" w:rsidRPr="00F2086E" w:rsidRDefault="00990EBA" w:rsidP="00990EBA">
            <w:pPr>
              <w:spacing w:line="360" w:lineRule="auto"/>
              <w:jc w:val="left"/>
              <w:rPr>
                <w:bCs/>
                <w:sz w:val="21"/>
                <w:szCs w:val="21"/>
              </w:rPr>
            </w:pPr>
            <w:r w:rsidRPr="00F2086E">
              <w:rPr>
                <w:bCs/>
                <w:sz w:val="21"/>
                <w:szCs w:val="21"/>
              </w:rPr>
              <w:t>CLBR (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4CBB3AC" w14:textId="03DDB634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18/79 (22.8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15B88B4E" w14:textId="0113F868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15/72 (20.8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3C4DD31" w14:textId="473AE42A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0.772</w:t>
            </w:r>
            <w:r w:rsidRPr="00F2086E">
              <w:rPr>
                <w:rFonts w:eastAsia="Arial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vAlign w:val="center"/>
          </w:tcPr>
          <w:p w14:paraId="126680F0" w14:textId="4D8F74AF" w:rsidR="00990EBA" w:rsidRPr="00F2086E" w:rsidRDefault="00990EBA" w:rsidP="00990EBA">
            <w:pPr>
              <w:spacing w:line="360" w:lineRule="auto"/>
              <w:jc w:val="center"/>
              <w:rPr>
                <w:rFonts w:eastAsia="Arial"/>
                <w:sz w:val="21"/>
                <w:szCs w:val="21"/>
              </w:rPr>
            </w:pPr>
            <w:r w:rsidRPr="00F2086E">
              <w:rPr>
                <w:rFonts w:eastAsia="Arial"/>
                <w:sz w:val="21"/>
                <w:szCs w:val="21"/>
              </w:rPr>
              <w:t>151</w:t>
            </w:r>
          </w:p>
        </w:tc>
      </w:tr>
    </w:tbl>
    <w:p w14:paraId="544CAA74" w14:textId="72B0C6F1" w:rsidR="008A26C8" w:rsidRPr="001E70F5" w:rsidRDefault="008A26C8" w:rsidP="008A26C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8A26C8">
        <w:rPr>
          <w:rFonts w:ascii="Times New Roman" w:hAnsi="Times New Roman" w:cs="Times New Roman"/>
          <w:kern w:val="0"/>
          <w:sz w:val="22"/>
          <w:szCs w:val="24"/>
        </w:rPr>
        <w:t xml:space="preserve">Note: Data are presented as the mean ± SD or as n (%). </w:t>
      </w:r>
      <w:r w:rsidR="006962DF" w:rsidRPr="008A26C8"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a</w:t>
      </w:r>
      <w:r w:rsidR="006962DF" w:rsidRPr="008A26C8">
        <w:rPr>
          <w:rFonts w:ascii="Times New Roman" w:hAnsi="Times New Roman" w:cs="Times New Roman"/>
          <w:kern w:val="0"/>
          <w:sz w:val="22"/>
          <w:szCs w:val="24"/>
        </w:rPr>
        <w:t xml:space="preserve"> </w:t>
      </w:r>
      <w:r w:rsidR="006D71F0">
        <w:rPr>
          <w:rFonts w:ascii="Times New Roman" w:hAnsi="Times New Roman" w:cs="Times New Roman"/>
          <w:kern w:val="0"/>
          <w:sz w:val="22"/>
          <w:szCs w:val="24"/>
        </w:rPr>
        <w:t>I</w:t>
      </w:r>
      <w:r w:rsidR="006D71F0" w:rsidRPr="006D71F0">
        <w:rPr>
          <w:rFonts w:ascii="Times New Roman" w:hAnsi="Times New Roman" w:cs="Times New Roman"/>
          <w:kern w:val="0"/>
          <w:sz w:val="22"/>
          <w:szCs w:val="24"/>
        </w:rPr>
        <w:t>ndependent Student’s t test</w:t>
      </w:r>
      <w:r w:rsidRPr="008A26C8">
        <w:rPr>
          <w:rFonts w:ascii="Times New Roman" w:hAnsi="Times New Roman" w:cs="Times New Roman"/>
          <w:kern w:val="0"/>
          <w:sz w:val="22"/>
          <w:szCs w:val="24"/>
        </w:rPr>
        <w:t xml:space="preserve">. </w:t>
      </w:r>
      <w:r w:rsidR="006962DF" w:rsidRPr="008A26C8"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b</w:t>
      </w:r>
      <w:r w:rsidR="006962DF" w:rsidRPr="008A26C8">
        <w:rPr>
          <w:rFonts w:ascii="Times New Roman" w:hAnsi="Times New Roman" w:cs="Times New Roman"/>
          <w:kern w:val="0"/>
          <w:sz w:val="22"/>
          <w:szCs w:val="24"/>
        </w:rPr>
        <w:t xml:space="preserve"> </w:t>
      </w:r>
      <w:r w:rsidRPr="008A26C8">
        <w:rPr>
          <w:rFonts w:ascii="Times New Roman" w:hAnsi="Times New Roman" w:cs="Times New Roman"/>
          <w:kern w:val="0"/>
          <w:sz w:val="22"/>
          <w:szCs w:val="24"/>
        </w:rPr>
        <w:t xml:space="preserve">Pearson’s chi-squared test. </w:t>
      </w:r>
      <w:r w:rsidR="00990EBA" w:rsidRPr="001E70F5">
        <w:rPr>
          <w:rFonts w:ascii="Times New Roman" w:hAnsi="Times New Roman" w:cs="Times New Roman"/>
          <w:kern w:val="0"/>
          <w:sz w:val="22"/>
        </w:rPr>
        <w:t>CLBR: cumulative live birth rate.</w:t>
      </w:r>
    </w:p>
    <w:p w14:paraId="1C3411D7" w14:textId="77777777" w:rsidR="008A26C8" w:rsidRPr="008A26C8" w:rsidRDefault="008A26C8" w:rsidP="008A26C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149D210D" w14:textId="77777777" w:rsidR="008A26C8" w:rsidRPr="008A26C8" w:rsidRDefault="008A26C8" w:rsidP="008A26C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20C97F41" w14:textId="77777777" w:rsidR="00A179ED" w:rsidRDefault="00A179ED" w:rsidP="008A26C8">
      <w:pPr>
        <w:spacing w:line="360" w:lineRule="auto"/>
        <w:rPr>
          <w:rFonts w:ascii="Times New Roman" w:hAnsi="Times New Roman" w:cs="Times New Roman"/>
        </w:rPr>
      </w:pPr>
    </w:p>
    <w:p w14:paraId="4C79E8E9" w14:textId="77777777" w:rsidR="00A179ED" w:rsidRDefault="00A179ED" w:rsidP="008A26C8">
      <w:pPr>
        <w:spacing w:line="360" w:lineRule="auto"/>
        <w:rPr>
          <w:rFonts w:ascii="Times New Roman" w:hAnsi="Times New Roman" w:cs="Times New Roman"/>
        </w:rPr>
      </w:pPr>
    </w:p>
    <w:p w14:paraId="2697513B" w14:textId="77777777" w:rsidR="005E22DF" w:rsidRDefault="005E22DF" w:rsidP="008A26C8">
      <w:pPr>
        <w:spacing w:line="360" w:lineRule="auto"/>
        <w:rPr>
          <w:rFonts w:ascii="Times New Roman" w:hAnsi="Times New Roman" w:cs="Times New Roman"/>
        </w:rPr>
      </w:pPr>
    </w:p>
    <w:p w14:paraId="19259FC8" w14:textId="77777777" w:rsidR="005E22DF" w:rsidRDefault="005E22DF" w:rsidP="008A26C8">
      <w:pPr>
        <w:spacing w:line="360" w:lineRule="auto"/>
        <w:rPr>
          <w:rFonts w:ascii="Times New Roman" w:hAnsi="Times New Roman" w:cs="Times New Roman"/>
        </w:rPr>
      </w:pPr>
    </w:p>
    <w:p w14:paraId="778B200D" w14:textId="77777777" w:rsidR="005E22DF" w:rsidRDefault="005E22DF" w:rsidP="008A26C8">
      <w:pPr>
        <w:spacing w:line="360" w:lineRule="auto"/>
        <w:rPr>
          <w:rFonts w:ascii="Times New Roman" w:hAnsi="Times New Roman" w:cs="Times New Roman"/>
        </w:rPr>
      </w:pPr>
    </w:p>
    <w:p w14:paraId="19F924C3" w14:textId="77777777" w:rsidR="005E22DF" w:rsidRDefault="005E22DF" w:rsidP="008A26C8">
      <w:pPr>
        <w:spacing w:line="360" w:lineRule="auto"/>
        <w:rPr>
          <w:rFonts w:ascii="Times New Roman" w:hAnsi="Times New Roman" w:cs="Times New Roman"/>
        </w:rPr>
      </w:pPr>
    </w:p>
    <w:p w14:paraId="63FFC46A" w14:textId="77777777" w:rsidR="005E22DF" w:rsidRDefault="005E22DF" w:rsidP="008A26C8">
      <w:pPr>
        <w:spacing w:line="360" w:lineRule="auto"/>
        <w:rPr>
          <w:rFonts w:ascii="Times New Roman" w:hAnsi="Times New Roman" w:cs="Times New Roman"/>
        </w:rPr>
      </w:pPr>
    </w:p>
    <w:p w14:paraId="4CB7EF57" w14:textId="77777777" w:rsidR="005E22DF" w:rsidRDefault="005E22DF" w:rsidP="008A26C8">
      <w:pPr>
        <w:spacing w:line="360" w:lineRule="auto"/>
        <w:rPr>
          <w:rFonts w:ascii="Times New Roman" w:hAnsi="Times New Roman" w:cs="Times New Roman"/>
        </w:rPr>
      </w:pPr>
    </w:p>
    <w:p w14:paraId="22E172ED" w14:textId="77777777" w:rsidR="005E22DF" w:rsidRDefault="005E22DF" w:rsidP="008A26C8">
      <w:pPr>
        <w:spacing w:line="360" w:lineRule="auto"/>
        <w:rPr>
          <w:rFonts w:ascii="Times New Roman" w:hAnsi="Times New Roman" w:cs="Times New Roman"/>
        </w:rPr>
      </w:pPr>
    </w:p>
    <w:p w14:paraId="08C35622" w14:textId="77777777" w:rsidR="005E22DF" w:rsidRDefault="005E22DF" w:rsidP="008A26C8">
      <w:pPr>
        <w:spacing w:line="360" w:lineRule="auto"/>
        <w:rPr>
          <w:rFonts w:ascii="Times New Roman" w:hAnsi="Times New Roman" w:cs="Times New Roman"/>
        </w:rPr>
      </w:pPr>
    </w:p>
    <w:p w14:paraId="593F9D8E" w14:textId="77777777" w:rsidR="005E22DF" w:rsidRDefault="005E22DF" w:rsidP="008A26C8">
      <w:pPr>
        <w:spacing w:line="360" w:lineRule="auto"/>
        <w:rPr>
          <w:rFonts w:ascii="Times New Roman" w:hAnsi="Times New Roman" w:cs="Times New Roman"/>
        </w:rPr>
      </w:pPr>
    </w:p>
    <w:p w14:paraId="34080BFD" w14:textId="77777777" w:rsidR="005E22DF" w:rsidRDefault="005E22DF" w:rsidP="008A26C8">
      <w:pPr>
        <w:spacing w:line="360" w:lineRule="auto"/>
        <w:rPr>
          <w:rFonts w:ascii="Times New Roman" w:hAnsi="Times New Roman" w:cs="Times New Roman"/>
        </w:rPr>
      </w:pPr>
    </w:p>
    <w:sectPr w:rsidR="005E22DF" w:rsidSect="00B976D9">
      <w:pgSz w:w="12240" w:h="15840" w:code="1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20C18" w14:textId="77777777" w:rsidR="00B976D9" w:rsidRDefault="00B976D9" w:rsidP="008A26C8">
      <w:r>
        <w:separator/>
      </w:r>
    </w:p>
  </w:endnote>
  <w:endnote w:type="continuationSeparator" w:id="0">
    <w:p w14:paraId="4425C1E5" w14:textId="77777777" w:rsidR="00B976D9" w:rsidRDefault="00B976D9" w:rsidP="008A2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D5D76" w14:textId="77777777" w:rsidR="00B976D9" w:rsidRDefault="00B976D9" w:rsidP="008A26C8">
      <w:r>
        <w:separator/>
      </w:r>
    </w:p>
  </w:footnote>
  <w:footnote w:type="continuationSeparator" w:id="0">
    <w:p w14:paraId="7E8FFCF1" w14:textId="77777777" w:rsidR="00B976D9" w:rsidRDefault="00B976D9" w:rsidP="008A2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19E"/>
    <w:rsid w:val="00001E0B"/>
    <w:rsid w:val="000329A8"/>
    <w:rsid w:val="00043BB4"/>
    <w:rsid w:val="00051A26"/>
    <w:rsid w:val="000726F7"/>
    <w:rsid w:val="00092CED"/>
    <w:rsid w:val="000A09A3"/>
    <w:rsid w:val="000A5C5F"/>
    <w:rsid w:val="000A650F"/>
    <w:rsid w:val="000B6DEB"/>
    <w:rsid w:val="00132E73"/>
    <w:rsid w:val="0014264F"/>
    <w:rsid w:val="00143034"/>
    <w:rsid w:val="001824CB"/>
    <w:rsid w:val="0018531F"/>
    <w:rsid w:val="00185A66"/>
    <w:rsid w:val="001B1461"/>
    <w:rsid w:val="001C31FF"/>
    <w:rsid w:val="001D6C31"/>
    <w:rsid w:val="001E20FC"/>
    <w:rsid w:val="001E70F5"/>
    <w:rsid w:val="001F59DD"/>
    <w:rsid w:val="001F5E1D"/>
    <w:rsid w:val="001F61E1"/>
    <w:rsid w:val="00224739"/>
    <w:rsid w:val="00230728"/>
    <w:rsid w:val="00231E65"/>
    <w:rsid w:val="00243D55"/>
    <w:rsid w:val="002723F2"/>
    <w:rsid w:val="002D719E"/>
    <w:rsid w:val="002E35FF"/>
    <w:rsid w:val="00314546"/>
    <w:rsid w:val="0032309E"/>
    <w:rsid w:val="00327349"/>
    <w:rsid w:val="00336211"/>
    <w:rsid w:val="00340F9D"/>
    <w:rsid w:val="003450C7"/>
    <w:rsid w:val="00361E30"/>
    <w:rsid w:val="00380727"/>
    <w:rsid w:val="0039177E"/>
    <w:rsid w:val="003A591E"/>
    <w:rsid w:val="003B1339"/>
    <w:rsid w:val="003E0016"/>
    <w:rsid w:val="003E2365"/>
    <w:rsid w:val="003F2116"/>
    <w:rsid w:val="003F5C0C"/>
    <w:rsid w:val="0044285F"/>
    <w:rsid w:val="00444DBF"/>
    <w:rsid w:val="004767F2"/>
    <w:rsid w:val="00494AC7"/>
    <w:rsid w:val="00495755"/>
    <w:rsid w:val="004C3A29"/>
    <w:rsid w:val="004C6196"/>
    <w:rsid w:val="004D7C61"/>
    <w:rsid w:val="004E1A25"/>
    <w:rsid w:val="00521FF2"/>
    <w:rsid w:val="005515BA"/>
    <w:rsid w:val="0059718F"/>
    <w:rsid w:val="005A026A"/>
    <w:rsid w:val="005B12B1"/>
    <w:rsid w:val="005D1885"/>
    <w:rsid w:val="005D4CA1"/>
    <w:rsid w:val="005E22DF"/>
    <w:rsid w:val="005E5E30"/>
    <w:rsid w:val="00602C76"/>
    <w:rsid w:val="00605E39"/>
    <w:rsid w:val="00644B2D"/>
    <w:rsid w:val="0064555A"/>
    <w:rsid w:val="006962DF"/>
    <w:rsid w:val="00696A2C"/>
    <w:rsid w:val="006D71F0"/>
    <w:rsid w:val="007076FB"/>
    <w:rsid w:val="00736A58"/>
    <w:rsid w:val="00750C79"/>
    <w:rsid w:val="00757CCA"/>
    <w:rsid w:val="007715D2"/>
    <w:rsid w:val="007E0C5D"/>
    <w:rsid w:val="00804DA7"/>
    <w:rsid w:val="008455DD"/>
    <w:rsid w:val="00845EC3"/>
    <w:rsid w:val="00857268"/>
    <w:rsid w:val="00862BF0"/>
    <w:rsid w:val="0088651E"/>
    <w:rsid w:val="00894D7A"/>
    <w:rsid w:val="008A26C8"/>
    <w:rsid w:val="008D448B"/>
    <w:rsid w:val="008F52BC"/>
    <w:rsid w:val="00904F17"/>
    <w:rsid w:val="00944477"/>
    <w:rsid w:val="00990EBA"/>
    <w:rsid w:val="009931D5"/>
    <w:rsid w:val="00A0542A"/>
    <w:rsid w:val="00A179ED"/>
    <w:rsid w:val="00A53736"/>
    <w:rsid w:val="00A60F06"/>
    <w:rsid w:val="00A618D5"/>
    <w:rsid w:val="00A63E0B"/>
    <w:rsid w:val="00A91DE5"/>
    <w:rsid w:val="00AA4B52"/>
    <w:rsid w:val="00AB25D8"/>
    <w:rsid w:val="00AB76EC"/>
    <w:rsid w:val="00AE6B0E"/>
    <w:rsid w:val="00AF0D42"/>
    <w:rsid w:val="00AF590C"/>
    <w:rsid w:val="00B121FB"/>
    <w:rsid w:val="00B22818"/>
    <w:rsid w:val="00B63482"/>
    <w:rsid w:val="00B90CC0"/>
    <w:rsid w:val="00B976D9"/>
    <w:rsid w:val="00BA0283"/>
    <w:rsid w:val="00BA3026"/>
    <w:rsid w:val="00BB26C6"/>
    <w:rsid w:val="00BB7BAF"/>
    <w:rsid w:val="00BC474E"/>
    <w:rsid w:val="00C07C0F"/>
    <w:rsid w:val="00C44BAD"/>
    <w:rsid w:val="00C85B33"/>
    <w:rsid w:val="00C95347"/>
    <w:rsid w:val="00CA65E9"/>
    <w:rsid w:val="00CC1880"/>
    <w:rsid w:val="00D045A0"/>
    <w:rsid w:val="00D1497B"/>
    <w:rsid w:val="00D267FA"/>
    <w:rsid w:val="00D4307F"/>
    <w:rsid w:val="00D9092E"/>
    <w:rsid w:val="00DA0C9B"/>
    <w:rsid w:val="00DB76E3"/>
    <w:rsid w:val="00DD57FB"/>
    <w:rsid w:val="00E37AF1"/>
    <w:rsid w:val="00E47785"/>
    <w:rsid w:val="00E72767"/>
    <w:rsid w:val="00E80F2D"/>
    <w:rsid w:val="00E91DB0"/>
    <w:rsid w:val="00EA5460"/>
    <w:rsid w:val="00EB2D0D"/>
    <w:rsid w:val="00ED137E"/>
    <w:rsid w:val="00ED2BE9"/>
    <w:rsid w:val="00EE6EFE"/>
    <w:rsid w:val="00EE7E7E"/>
    <w:rsid w:val="00F2086E"/>
    <w:rsid w:val="00F26791"/>
    <w:rsid w:val="00F7669B"/>
    <w:rsid w:val="00F80806"/>
    <w:rsid w:val="00F91BA1"/>
    <w:rsid w:val="00F92A23"/>
    <w:rsid w:val="00FA17E3"/>
    <w:rsid w:val="00FA2763"/>
    <w:rsid w:val="00FC3355"/>
    <w:rsid w:val="00FD4F8A"/>
    <w:rsid w:val="00FE760A"/>
    <w:rsid w:val="00FF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1B24A"/>
  <w15:chartTrackingRefBased/>
  <w15:docId w15:val="{8BB0AA07-F390-4B54-A96F-EA3A821AF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6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6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6C8"/>
    <w:rPr>
      <w:sz w:val="18"/>
      <w:szCs w:val="18"/>
    </w:rPr>
  </w:style>
  <w:style w:type="table" w:styleId="a7">
    <w:name w:val="Table Grid"/>
    <w:basedOn w:val="a1"/>
    <w:autoRedefine/>
    <w:qFormat/>
    <w:rsid w:val="008A26C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A26C8"/>
  </w:style>
  <w:style w:type="character" w:styleId="a9">
    <w:name w:val="annotation reference"/>
    <w:basedOn w:val="a0"/>
    <w:uiPriority w:val="99"/>
    <w:semiHidden/>
    <w:unhideWhenUsed/>
    <w:rsid w:val="00B121F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121F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121FB"/>
  </w:style>
  <w:style w:type="paragraph" w:styleId="ac">
    <w:name w:val="annotation subject"/>
    <w:basedOn w:val="aa"/>
    <w:next w:val="aa"/>
    <w:link w:val="ad"/>
    <w:uiPriority w:val="99"/>
    <w:semiHidden/>
    <w:unhideWhenUsed/>
    <w:rsid w:val="00B121F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121FB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121FB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121FB"/>
    <w:rPr>
      <w:sz w:val="18"/>
      <w:szCs w:val="18"/>
    </w:rPr>
  </w:style>
  <w:style w:type="paragraph" w:styleId="af0">
    <w:name w:val="Revision"/>
    <w:hidden/>
    <w:uiPriority w:val="99"/>
    <w:semiHidden/>
    <w:rsid w:val="00602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ED9C8-E010-4C3F-AB49-65FF1D47D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凯 陈</cp:lastModifiedBy>
  <cp:revision>3</cp:revision>
  <dcterms:created xsi:type="dcterms:W3CDTF">2024-03-08T07:19:00Z</dcterms:created>
  <dcterms:modified xsi:type="dcterms:W3CDTF">2024-03-08T10:12:00Z</dcterms:modified>
</cp:coreProperties>
</file>